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4. Clones of the NCBI database (as for 30 March 2010) containing the exact sequence from the reverse primer of the LAC-</w:t>
      </w:r>
      <w:r>
        <w:rPr>
          <w:b/>
          <w:i/>
        </w:rPr>
        <w:t>amo</w:t>
      </w:r>
      <w:r>
        <w:rPr>
          <w:b/>
        </w:rPr>
        <w:t>A or the HAC-</w:t>
      </w:r>
      <w:r>
        <w:rPr>
          <w:b/>
          <w:i/>
        </w:rPr>
        <w:t>amo</w:t>
      </w:r>
      <w:r>
        <w:rPr>
          <w:b/>
        </w:rPr>
        <w:t>A and their origin. Predominance of clones obtained with either primer set is presented in bold. HAC – ‘high ammonia concentration’; LAC – ‘low ammonia concentration’.</w:t>
      </w:r>
      <w:r>
        <w:rPr/>
        <w:t xml:space="preserve"> </w:t>
      </w:r>
    </w:p>
    <w:tbl>
      <w:tblPr>
        <w:tblW w:w="13394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399"/>
        <w:gridCol w:w="1399"/>
        <w:gridCol w:w="5037"/>
        <w:gridCol w:w="1673"/>
        <w:gridCol w:w="2327"/>
      </w:tblGrid>
      <w:tr>
        <w:trPr>
          <w:trHeight w:val="23" w:hRule="atLeast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Number of clones</w:t>
            </w:r>
          </w:p>
        </w:tc>
        <w:tc>
          <w:tcPr>
            <w:tcW w:w="13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Number of clones</w:t>
            </w:r>
          </w:p>
        </w:tc>
        <w:tc>
          <w:tcPr>
            <w:tcW w:w="50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  <w:r>
              <w:rPr>
                <w:rFonts w:cs="Verdana" w:ascii="Verdana" w:hAnsi="Verdana"/>
                <w:b/>
                <w:sz w:val="12"/>
                <w:szCs w:val="20"/>
              </w:rPr>
              <w:t>Environment</w:t>
            </w:r>
          </w:p>
        </w:tc>
        <w:tc>
          <w:tcPr>
            <w:tcW w:w="16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  <w:r>
              <w:rPr>
                <w:rFonts w:cs="Verdana" w:ascii="Verdana" w:hAnsi="Verdana"/>
                <w:b/>
                <w:sz w:val="12"/>
                <w:szCs w:val="20"/>
              </w:rPr>
              <w:t>Depth</w:t>
            </w:r>
          </w:p>
        </w:tc>
        <w:tc>
          <w:tcPr>
            <w:tcW w:w="232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Reference 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LAC-amoA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HAC-amoA</w:t>
            </w:r>
          </w:p>
        </w:tc>
        <w:tc>
          <w:tcPr>
            <w:tcW w:w="5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Seawater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8</w:t>
            </w:r>
          </w:p>
        </w:tc>
        <w:tc>
          <w:tcPr>
            <w:tcW w:w="503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astal Arctic ocean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</w:t>
            </w:r>
          </w:p>
        </w:tc>
        <w:tc>
          <w:tcPr>
            <w:tcW w:w="232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hristman et al.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7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rctic ocean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5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Kalanetra&lt;/Author&gt;&lt;Year&gt;2009&lt;/Year&gt;&lt;RecNum&gt;8&lt;/RecNum&gt;&lt;record&gt;&lt;rec-number&gt;8&lt;/rec-number&gt;&lt;foreign-keys&gt;&lt;key app="EN" db-id="z2x29tf2jdz9eoe955k5wzfbw9xv52asa09p"&gt;8&lt;/key&gt;&lt;/foreign-keys&gt;&lt;ref-type name="Journal Article"&gt;17&lt;/ref-type&gt;&lt;contributors&gt;&lt;authors&gt;&lt;author&gt;Kalanetra, K. M.&lt;/author&gt;&lt;author&gt;Bano, N.&lt;/author&gt;&lt;author&gt;Hollibaugh, J. T.&lt;/author&gt;&lt;/authors&gt;&lt;/contributors&gt;&lt;auth-address&gt;Hollibaugh, JT&amp;#xD;Univ Georgia, Dept Marine Sci, Athens, GA 30602 USA&amp;#xD;Univ Georgia, Dept Marine Sci, Athens, GA 30602 USA&lt;/auth-address&gt;&lt;titles&gt;&lt;title&gt;Ammonia-oxidizing Archaea in the Arctic Ocean and Antarctic coastal waters&lt;/title&gt;&lt;secondary-title&gt;Environmental Microbiology&lt;/secondary-title&gt;&lt;alt-title&gt;Environ Microbiol&amp;#xD;Environ Microbiol&lt;/alt-title&gt;&lt;/titles&gt;&lt;periodical&gt;&lt;full-title&gt;Environmental Microbiology&lt;/full-title&gt;&lt;abbr-1&gt;Environ. Microbiol.&lt;/abbr-1&gt;&lt;/periodical&gt;&lt;pages&gt;2434-2445&lt;/pages&gt;&lt;volume&gt;11&lt;/volume&gt;&lt;number&gt;9&lt;/number&gt;&lt;keywords&gt;&lt;keyword&gt;marine planktonic archaea&lt;/keyword&gt;&lt;keyword&gt;primary nitrite maximum&lt;/keyword&gt;&lt;keyword&gt;rna gene sequence&lt;/keyword&gt;&lt;keyword&gt;class proteobacteria&lt;/keyword&gt;&lt;keyword&gt;beta subdivision&lt;/keyword&gt;&lt;keyword&gt;palmer-station&lt;/keyword&gt;&lt;keyword&gt;DNA-sequences&lt;/keyword&gt;&lt;keyword&gt;bacteria&lt;/keyword&gt;&lt;keyword&gt;diversity&lt;/keyword&gt;&lt;keyword&gt;oxidation&lt;/keyword&gt;&lt;/keywords&gt;&lt;dates&gt;&lt;year&gt;2009&lt;/year&gt;&lt;pub-dates&gt;&lt;date&gt;Sep&lt;/date&gt;&lt;/pub-dates&gt;&lt;/dates&gt;&lt;isbn&gt;1462-2912&lt;/isbn&gt;&lt;accession-num&gt;ISI:000269539700023&lt;/accession-num&gt;&lt;urls&gt;&lt;related-urls&gt;&lt;url&gt;&lt;style face="underline" font="default" size="100%"&gt;&amp;lt;Go to ISI&amp;gt;://000269539700023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Kalanetra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7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rctic ocean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1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Kalanetra&lt;/Author&gt;&lt;Year&gt;2009&lt;/Year&gt;&lt;RecNum&gt;8&lt;/RecNum&gt;&lt;record&gt;&lt;rec-number&gt;8&lt;/rec-number&gt;&lt;foreign-keys&gt;&lt;key app="EN" db-id="z2x29tf2jdz9eoe955k5wzfbw9xv52asa09p"&gt;8&lt;/key&gt;&lt;/foreign-keys&gt;&lt;ref-type name="Journal Article"&gt;17&lt;/ref-type&gt;&lt;contributors&gt;&lt;authors&gt;&lt;author&gt;Kalanetra, K. M.&lt;/author&gt;&lt;author&gt;Bano, N.&lt;/author&gt;&lt;author&gt;Hollibaugh, J. T.&lt;/author&gt;&lt;/authors&gt;&lt;/contributors&gt;&lt;auth-address&gt;Hollibaugh, JT&amp;#xD;Univ Georgia, Dept Marine Sci, Athens, GA 30602 USA&amp;#xD;Univ Georgia, Dept Marine Sci, Athens, GA 30602 USA&lt;/auth-address&gt;&lt;titles&gt;&lt;title&gt;Ammonia-oxidizing Archaea in the Arctic Ocean and Antarctic coastal waters&lt;/title&gt;&lt;secondary-title&gt;Environmental Microbiology&lt;/secondary-title&gt;&lt;alt-title&gt;Environ Microbiol&amp;#xD;Environ Microbiol&lt;/alt-title&gt;&lt;/titles&gt;&lt;periodical&gt;&lt;full-title&gt;Environmental Microbiology&lt;/full-title&gt;&lt;abbr-1&gt;Environ. Microbiol.&lt;/abbr-1&gt;&lt;/periodical&gt;&lt;pages&gt;2434-2445&lt;/pages&gt;&lt;volume&gt;11&lt;/volume&gt;&lt;number&gt;9&lt;/number&gt;&lt;keywords&gt;&lt;keyword&gt;marine planktonic archaea&lt;/keyword&gt;&lt;keyword&gt;primary nitrite maximum&lt;/keyword&gt;&lt;keyword&gt;rna gene sequence&lt;/keyword&gt;&lt;keyword&gt;class proteobacteria&lt;/keyword&gt;&lt;keyword&gt;beta subdivision&lt;/keyword&gt;&lt;keyword&gt;palmer-station&lt;/keyword&gt;&lt;keyword&gt;DNA-sequences&lt;/keyword&gt;&lt;keyword&gt;bacteria&lt;/keyword&gt;&lt;keyword&gt;diversity&lt;/keyword&gt;&lt;keyword&gt;oxidation&lt;/keyword&gt;&lt;/keywords&gt;&lt;dates&gt;&lt;year&gt;2009&lt;/year&gt;&lt;pub-dates&gt;&lt;date&gt;Sep&lt;/date&gt;&lt;/pub-dates&gt;&lt;/dates&gt;&lt;isbn&gt;1462-2912&lt;/isbn&gt;&lt;accession-num&gt;ISI:000269539700023&lt;/accession-num&gt;&lt;urls&gt;&lt;related-urls&gt;&lt;url&gt;&lt;style face="underline" font="default" size="100%"&gt;&amp;lt;Go to ISI&amp;gt;://000269539700023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Kalanetra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7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rctic ocean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Kalanetra&lt;/Author&gt;&lt;Year&gt;2009&lt;/Year&gt;&lt;RecNum&gt;8&lt;/RecNum&gt;&lt;record&gt;&lt;rec-number&gt;8&lt;/rec-number&gt;&lt;foreign-keys&gt;&lt;key app="EN" db-id="z2x29tf2jdz9eoe955k5wzfbw9xv52asa09p"&gt;8&lt;/key&gt;&lt;/foreign-keys&gt;&lt;ref-type name="Journal Article"&gt;17&lt;/ref-type&gt;&lt;contributors&gt;&lt;authors&gt;&lt;author&gt;Kalanetra, K. M.&lt;/author&gt;&lt;author&gt;Bano, N.&lt;/author&gt;&lt;author&gt;Hollibaugh, J. T.&lt;/author&gt;&lt;/authors&gt;&lt;/contributors&gt;&lt;auth-address&gt;Hollibaugh, JT&amp;#xD;Univ Georgia, Dept Marine Sci, Athens, GA 30602 USA&amp;#xD;Univ Georgia, Dept Marine Sci, Athens, GA 30602 USA&lt;/auth-address&gt;&lt;titles&gt;&lt;title&gt;Ammonia-oxidizing Archaea in the Arctic Ocean and Antarctic coastal waters&lt;/title&gt;&lt;secondary-title&gt;Environmental Microbiology&lt;/secondary-title&gt;&lt;alt-title&gt;Environ Microbiol&amp;#xD;Environ Microbiol&lt;/alt-title&gt;&lt;/titles&gt;&lt;periodical&gt;&lt;full-title&gt;Environmental Microbiology&lt;/full-title&gt;&lt;abbr-1&gt;Environ. Microbiol.&lt;/abbr-1&gt;&lt;/periodical&gt;&lt;pages&gt;2434-2445&lt;/pages&gt;&lt;volume&gt;11&lt;/volume&gt;&lt;number&gt;9&lt;/number&gt;&lt;keywords&gt;&lt;keyword&gt;marine planktonic archaea&lt;/keyword&gt;&lt;keyword&gt;primary nitrite maximum&lt;/keyword&gt;&lt;keyword&gt;rna gene sequence&lt;/keyword&gt;&lt;keyword&gt;class proteobacteria&lt;/keyword&gt;&lt;keyword&gt;beta subdivision&lt;/keyword&gt;&lt;keyword&gt;palmer-station&lt;/keyword&gt;&lt;keyword&gt;DNA-sequences&lt;/keyword&gt;&lt;keyword&gt;bacteria&lt;/keyword&gt;&lt;keyword&gt;diversity&lt;/keyword&gt;&lt;keyword&gt;oxidation&lt;/keyword&gt;&lt;/keywords&gt;&lt;dates&gt;&lt;year&gt;2009&lt;/year&gt;&lt;pub-dates&gt;&lt;date&gt;Sep&lt;/date&gt;&lt;/pub-dates&gt;&lt;/dates&gt;&lt;isbn&gt;1462-2912&lt;/isbn&gt;&lt;accession-num&gt;ISI:000269539700023&lt;/accession-num&gt;&lt;urls&gt;&lt;related-urls&gt;&lt;url&gt;&lt;style face="underline" font="default" size="100%"&gt;&amp;lt;Go to ISI&amp;gt;://000269539700023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Kalanetra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ntartic coastal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DW (149-661 m)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Kalanetra&lt;/Author&gt;&lt;Year&gt;2009&lt;/Year&gt;&lt;RecNum&gt;8&lt;/RecNum&gt;&lt;record&gt;&lt;rec-number&gt;8&lt;/rec-number&gt;&lt;foreign-keys&gt;&lt;key app="EN" db-id="z2x29tf2jdz9eoe955k5wzfbw9xv52asa09p"&gt;8&lt;/key&gt;&lt;/foreign-keys&gt;&lt;ref-type name="Journal Article"&gt;17&lt;/ref-type&gt;&lt;contributors&gt;&lt;authors&gt;&lt;author&gt;Kalanetra, K. M.&lt;/author&gt;&lt;author&gt;Bano, N.&lt;/author&gt;&lt;author&gt;Hollibaugh, J. T.&lt;/author&gt;&lt;/authors&gt;&lt;/contributors&gt;&lt;auth-address&gt;Hollibaugh, JT&amp;#xD;Univ Georgia, Dept Marine Sci, Athens, GA 30602 USA&amp;#xD;Univ Georgia, Dept Marine Sci, Athens, GA 30602 USA&lt;/auth-address&gt;&lt;titles&gt;&lt;title&gt;Ammonia-oxidizing Archaea in the Arctic Ocean and Antarctic coastal waters&lt;/title&gt;&lt;secondary-title&gt;Environmental Microbiology&lt;/secondary-title&gt;&lt;alt-title&gt;Environ Microbiol&amp;#xD;Environ Microbiol&lt;/alt-title&gt;&lt;/titles&gt;&lt;periodical&gt;&lt;full-title&gt;Environmental Microbiology&lt;/full-title&gt;&lt;abbr-1&gt;Environ. Microbiol.&lt;/abbr-1&gt;&lt;/periodical&gt;&lt;pages&gt;2434-2445&lt;/pages&gt;&lt;volume&gt;11&lt;/volume&gt;&lt;number&gt;9&lt;/number&gt;&lt;keywords&gt;&lt;keyword&gt;marine planktonic archaea&lt;/keyword&gt;&lt;keyword&gt;primary nitrite maximum&lt;/keyword&gt;&lt;keyword&gt;rna gene sequence&lt;/keyword&gt;&lt;keyword&gt;class proteobacteria&lt;/keyword&gt;&lt;keyword&gt;beta subdivision&lt;/keyword&gt;&lt;keyword&gt;palmer-station&lt;/keyword&gt;&lt;keyword&gt;DNA-sequences&lt;/keyword&gt;&lt;keyword&gt;bacteria&lt;/keyword&gt;&lt;keyword&gt;diversity&lt;/keyword&gt;&lt;keyword&gt;oxidation&lt;/keyword&gt;&lt;/keywords&gt;&lt;dates&gt;&lt;year&gt;2009&lt;/year&gt;&lt;pub-dates&gt;&lt;date&gt;Sep&lt;/date&gt;&lt;/pub-dates&gt;&lt;/dates&gt;&lt;isbn&gt;1462-2912&lt;/isbn&gt;&lt;accession-num&gt;ISI:000269539700023&lt;/accession-num&gt;&lt;urls&gt;&lt;related-urls&gt;&lt;url&gt;&lt;style face="underline" font="default" size="100%"&gt;&amp;lt;Go to ISI&amp;gt;://000269539700023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Kalanetra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ntartic coastal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WW (46-103 m)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Kalanetra&lt;/Author&gt;&lt;Year&gt;2009&lt;/Year&gt;&lt;RecNum&gt;8&lt;/RecNum&gt;&lt;record&gt;&lt;rec-number&gt;8&lt;/rec-number&gt;&lt;foreign-keys&gt;&lt;key app="EN" db-id="z2x29tf2jdz9eoe955k5wzfbw9xv52asa09p"&gt;8&lt;/key&gt;&lt;/foreign-keys&gt;&lt;ref-type name="Journal Article"&gt;17&lt;/ref-type&gt;&lt;contributors&gt;&lt;authors&gt;&lt;author&gt;Kalanetra, K. M.&lt;/author&gt;&lt;author&gt;Bano, N.&lt;/author&gt;&lt;author&gt;Hollibaugh, J. T.&lt;/author&gt;&lt;/authors&gt;&lt;/contributors&gt;&lt;auth-address&gt;Hollibaugh, JT&amp;#xD;Univ Georgia, Dept Marine Sci, Athens, GA 30602 USA&amp;#xD;Univ Georgia, Dept Marine Sci, Athens, GA 30602 USA&lt;/auth-address&gt;&lt;titles&gt;&lt;title&gt;Ammonia-oxidizing Archaea in the Arctic Ocean and Antarctic coastal waters&lt;/title&gt;&lt;secondary-title&gt;Environmental Microbiology&lt;/secondary-title&gt;&lt;alt-title&gt;Environ Microbiol&amp;#xD;Environ Microbiol&lt;/alt-title&gt;&lt;/titles&gt;&lt;periodical&gt;&lt;full-title&gt;Environmental Microbiology&lt;/full-title&gt;&lt;abbr-1&gt;Environ. Microbiol.&lt;/abbr-1&gt;&lt;/periodical&gt;&lt;pages&gt;2434-2445&lt;/pages&gt;&lt;volume&gt;11&lt;/volume&gt;&lt;number&gt;9&lt;/number&gt;&lt;keywords&gt;&lt;keyword&gt;marine planktonic archaea&lt;/keyword&gt;&lt;keyword&gt;primary nitrite maximum&lt;/keyword&gt;&lt;keyword&gt;rna gene sequence&lt;/keyword&gt;&lt;keyword&gt;class proteobacteria&lt;/keyword&gt;&lt;keyword&gt;beta subdivision&lt;/keyword&gt;&lt;keyword&gt;palmer-station&lt;/keyword&gt;&lt;keyword&gt;DNA-sequences&lt;/keyword&gt;&lt;keyword&gt;bacteria&lt;/keyword&gt;&lt;keyword&gt;diversity&lt;/keyword&gt;&lt;keyword&gt;oxidation&lt;/keyword&gt;&lt;/keywords&gt;&lt;dates&gt;&lt;year&gt;2009&lt;/year&gt;&lt;pub-dates&gt;&lt;date&gt;Sep&lt;/date&gt;&lt;/pub-dates&gt;&lt;/dates&gt;&lt;isbn&gt;1462-2912&lt;/isbn&gt;&lt;accession-num&gt;ISI:000269539700023&lt;/accession-num&gt;&lt;urls&gt;&lt;related-urls&gt;&lt;url&gt;&lt;style face="underline" font="default" size="100%"&gt;&amp;lt;Go to ISI&amp;gt;://000269539700023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Kalanetra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ntartic coastal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SW (1-13)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Kalanetra&lt;/Author&gt;&lt;Year&gt;2009&lt;/Year&gt;&lt;RecNum&gt;8&lt;/RecNum&gt;&lt;record&gt;&lt;rec-number&gt;8&lt;/rec-number&gt;&lt;foreign-keys&gt;&lt;key app="EN" db-id="z2x29tf2jdz9eoe955k5wzfbw9xv52asa09p"&gt;8&lt;/key&gt;&lt;/foreign-keys&gt;&lt;ref-type name="Journal Article"&gt;17&lt;/ref-type&gt;&lt;contributors&gt;&lt;authors&gt;&lt;author&gt;Kalanetra, K. M.&lt;/author&gt;&lt;author&gt;Bano, N.&lt;/author&gt;&lt;author&gt;Hollibaugh, J. T.&lt;/author&gt;&lt;/authors&gt;&lt;/contributors&gt;&lt;auth-address&gt;Hollibaugh, JT&amp;#xD;Univ Georgia, Dept Marine Sci, Athens, GA 30602 USA&amp;#xD;Univ Georgia, Dept Marine Sci, Athens, GA 30602 USA&lt;/auth-address&gt;&lt;titles&gt;&lt;title&gt;Ammonia-oxidizing Archaea in the Arctic Ocean and Antarctic coastal waters&lt;/title&gt;&lt;secondary-title&gt;Environmental Microbiology&lt;/secondary-title&gt;&lt;alt-title&gt;Environ Microbiol&amp;#xD;Environ Microbiol&lt;/alt-title&gt;&lt;/titles&gt;&lt;periodical&gt;&lt;full-title&gt;Environmental Microbiology&lt;/full-title&gt;&lt;abbr-1&gt;Environ. Microbiol.&lt;/abbr-1&gt;&lt;/periodical&gt;&lt;pages&gt;2434-2445&lt;/pages&gt;&lt;volume&gt;11&lt;/volume&gt;&lt;number&gt;9&lt;/number&gt;&lt;keywords&gt;&lt;keyword&gt;marine planktonic archaea&lt;/keyword&gt;&lt;keyword&gt;primary nitrite maximum&lt;/keyword&gt;&lt;keyword&gt;rna gene sequence&lt;/keyword&gt;&lt;keyword&gt;class proteobacteria&lt;/keyword&gt;&lt;keyword&gt;beta subdivision&lt;/keyword&gt;&lt;keyword&gt;palmer-station&lt;/keyword&gt;&lt;keyword&gt;DNA-sequences&lt;/keyword&gt;&lt;keyword&gt;bacteria&lt;/keyword&gt;&lt;keyword&gt;diversity&lt;/keyword&gt;&lt;keyword&gt;oxidation&lt;/keyword&gt;&lt;/keywords&gt;&lt;dates&gt;&lt;year&gt;2009&lt;/year&gt;&lt;pub-dates&gt;&lt;date&gt;Sep&lt;/date&gt;&lt;/pub-dates&gt;&lt;/dates&gt;&lt;isbn&gt;1462-2912&lt;/isbn&gt;&lt;accession-num&gt;ISI:000269539700023&lt;/accession-num&gt;&lt;urls&gt;&lt;related-urls&gt;&lt;url&gt;&lt;style face="underline" font="default" size="100%"&gt;&amp;lt;Go to ISI&amp;gt;://000269539700023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Kalanetra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7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ntartic coastal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Unspecified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Kalanetra&lt;/Author&gt;&lt;Year&gt;2009&lt;/Year&gt;&lt;RecNum&gt;8&lt;/RecNum&gt;&lt;record&gt;&lt;rec-number&gt;8&lt;/rec-number&gt;&lt;foreign-keys&gt;&lt;key app="EN" db-id="z2x29tf2jdz9eoe955k5wzfbw9xv52asa09p"&gt;8&lt;/key&gt;&lt;/foreign-keys&gt;&lt;ref-type name="Journal Article"&gt;17&lt;/ref-type&gt;&lt;contributors&gt;&lt;authors&gt;&lt;author&gt;Kalanetra, K. M.&lt;/author&gt;&lt;author&gt;Bano, N.&lt;/author&gt;&lt;author&gt;Hollibaugh, J. T.&lt;/author&gt;&lt;/authors&gt;&lt;/contributors&gt;&lt;auth-address&gt;Hollibaugh, JT&amp;#xD;Univ Georgia, Dept Marine Sci, Athens, GA 30602 USA&amp;#xD;Univ Georgia, Dept Marine Sci, Athens, GA 30602 USA&lt;/auth-address&gt;&lt;titles&gt;&lt;title&gt;Ammonia-oxidizing Archaea in the Arctic Ocean and Antarctic coastal waters&lt;/title&gt;&lt;secondary-title&gt;Environmental Microbiology&lt;/secondary-title&gt;&lt;alt-title&gt;Environ Microbiol&amp;#xD;Environ Microbiol&lt;/alt-title&gt;&lt;/titles&gt;&lt;periodical&gt;&lt;full-title&gt;Environmental Microbiology&lt;/full-title&gt;&lt;abbr-1&gt;Environ. Microbiol.&lt;/abbr-1&gt;&lt;/periodical&gt;&lt;pages&gt;2434-2445&lt;/pages&gt;&lt;volume&gt;11&lt;/volume&gt;&lt;number&gt;9&lt;/number&gt;&lt;keywords&gt;&lt;keyword&gt;marine planktonic archaea&lt;/keyword&gt;&lt;keyword&gt;primary nitrite maximum&lt;/keyword&gt;&lt;keyword&gt;rna gene sequence&lt;/keyword&gt;&lt;keyword&gt;class proteobacteria&lt;/keyword&gt;&lt;keyword&gt;beta subdivision&lt;/keyword&gt;&lt;keyword&gt;palmer-station&lt;/keyword&gt;&lt;keyword&gt;DNA-sequences&lt;/keyword&gt;&lt;keyword&gt;bacteria&lt;/keyword&gt;&lt;keyword&gt;diversity&lt;/keyword&gt;&lt;keyword&gt;oxidation&lt;/keyword&gt;&lt;/keywords&gt;&lt;dates&gt;&lt;year&gt;2009&lt;/year&gt;&lt;pub-dates&gt;&lt;date&gt;Sep&lt;/date&gt;&lt;/pub-dates&gt;&lt;/dates&gt;&lt;isbn&gt;1462-2912&lt;/isbn&gt;&lt;accession-num&gt;ISI:000269539700023&lt;/accession-num&gt;&lt;urls&gt;&lt;related-urls&gt;&lt;url&gt;&lt;style face="underline" font="default" size="100%"&gt;&amp;lt;Go to ISI&amp;gt;://000269539700023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Kalanetra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orth  Pacific Subtropical Gyre 22.75 N 158.0 W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Konstantinidis&lt;/Author&gt;&lt;Year&gt;2008&lt;/Year&gt;&lt;RecNum&gt;75&lt;/RecNum&gt;&lt;record&gt;&lt;rec-number&gt;75&lt;/rec-number&gt;&lt;foreign-keys&gt;&lt;key app="EN" db-id="z2x29tf2jdz9eoe955k5wzfbw9xv52asa09p"&gt;75&lt;/key&gt;&lt;/foreign-keys&gt;&lt;ref-type name="Journal Article"&gt;17&lt;/ref-type&gt;&lt;contributors&gt;&lt;authors&gt;&lt;author&gt;Konstantinidis, K. T.&lt;/author&gt;&lt;author&gt;DeLong, E. F.&lt;/author&gt;&lt;/authors&gt;&lt;/contributors&gt;&lt;auth-address&gt;DeLong, EF&amp;#xD;MIT, Dept Civil &amp;amp; Environm Engn, 48-427 MIT,15 Vassar St, Cambridge, MA 02139 USA&amp;#xD;MIT, Dept Civil &amp;amp; Environm Engn, Cambridge, MA 02139 USA&amp;#xD;MIT, Dept Biol Engn, Cambridge, MA 02139 USA&lt;/auth-address&gt;&lt;titles&gt;&lt;title&gt;Genomic patterns of recombination, clonal divergence and environment in marine microbial populations&lt;/title&gt;&lt;secondary-title&gt;Isme Journal&lt;/secondary-title&gt;&lt;/titles&gt;&lt;periodical&gt;&lt;full-title&gt;Isme Journal&lt;/full-title&gt;&lt;abbr-1&gt;ISME J.&lt;/abbr-1&gt;&lt;abbr-2&gt;ISME J.&lt;/abbr-2&gt;&lt;/periodical&gt;&lt;pages&gt;1052-1065&lt;/pages&gt;&lt;volume&gt;2&lt;/volume&gt;&lt;number&gt;10&lt;/number&gt;&lt;keywords&gt;&lt;keyword&gt;metagenomics&lt;/keyword&gt;&lt;keyword&gt;marine&lt;/keyword&gt;&lt;keyword&gt;population&lt;/keyword&gt;&lt;keyword&gt;recombination&lt;/keyword&gt;&lt;keyword&gt;speciation&lt;/keyword&gt;&lt;keyword&gt;species definition&lt;/keyword&gt;&lt;keyword&gt;genetic algorithm&lt;/keyword&gt;&lt;keyword&gt;sargasso sea&lt;/keyword&gt;&lt;keyword&gt;speciation&lt;/keyword&gt;&lt;keyword&gt;community&lt;/keyword&gt;&lt;keyword&gt;bacteria&lt;/keyword&gt;&lt;keyword&gt;bacterioplankton&lt;/keyword&gt;&lt;keyword&gt;diversity&lt;/keyword&gt;&lt;keyword&gt;evolution&lt;/keyword&gt;&lt;keyword&gt;exchange&lt;/keyword&gt;&lt;/keywords&gt;&lt;dates&gt;&lt;year&gt;2008&lt;/year&gt;&lt;pub-dates&gt;&lt;date&gt;Oct&lt;/date&gt;&lt;/pub-dates&gt;&lt;/dates&gt;&lt;isbn&gt;1751-7362&lt;/isbn&gt;&lt;accession-num&gt;ISI:000259781400005&lt;/accession-num&gt;&lt;urls&gt;&lt;related-urls&gt;&lt;url&gt;&lt;style face="underline" font="default" size="100%"&gt;&amp;lt;Go to ISI&amp;gt;://000259781400005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Konstantinidis and DeLong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astern tropical north pacific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Francis et al., 2005)</w: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6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entral Pacific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Hallam&lt;/Author&gt;&lt;Year&gt;2006&lt;/Year&gt;&lt;RecNum&gt;76&lt;/RecNum&gt;&lt;record&gt;&lt;rec-number&gt;76&lt;/rec-number&gt;&lt;foreign-keys&gt;&lt;key app="EN" db-id="z2x29tf2jdz9eoe955k5wzfbw9xv52asa09p"&gt;76&lt;/key&gt;&lt;/foreign-keys&gt;&lt;ref-type name="Journal Article"&gt;17&lt;/ref-type&gt;&lt;contributors&gt;&lt;authors&gt;&lt;author&gt;Hallam, S. J.&lt;/author&gt;&lt;author&gt;Mincer, T. J.&lt;/author&gt;&lt;author&gt;Schleper, C.&lt;/author&gt;&lt;author&gt;Preston, C. M.&lt;/author&gt;&lt;author&gt;Roberts, K.&lt;/author&gt;&lt;author&gt;Richardson, P. M.&lt;/author&gt;&lt;author&gt;DeLong, E. F.&lt;/author&gt;&lt;/authors&gt;&lt;/contributors&gt;&lt;auth-address&gt;DeLong, EF&amp;#xD;MIT, 77 Massachusetts Ave, Cambridge, MA 02139 USA&amp;#xD;MIT, Cambridge, MA 02139 USA&amp;#xD;Univ Bergen, Dept Biol, Bergen, Norway&amp;#xD;Monterey Bay Aquarium Res Inst, Moss Landing, CA USA&amp;#xD;Stanford Univ, Dept Geog &amp;amp; Environm Sci, Stanford, CA 94305 USA&amp;#xD;Joint Genome Inst, Walnut Creek, CA USA&lt;/auth-address&gt;&lt;titles&gt;&lt;title&gt;Pathways of carbon assimilation and ammonia oxidation suggested by environmental genomic analyses of marine Crenarchaeota&lt;/title&gt;&lt;secondary-title&gt;Plos Biology&lt;/secondary-title&gt;&lt;/titles&gt;&lt;periodical&gt;&lt;full-title&gt;Plos Biology&lt;/full-title&gt;&lt;abbr-1&gt;Plos Biol.&lt;/abbr-1&gt;&lt;/periodical&gt;&lt;pages&gt;520-536&lt;/pages&gt;&lt;volume&gt;4&lt;/volume&gt;&lt;number&gt;4&lt;/number&gt;&lt;keywords&gt;&lt;keyword&gt;autotrophic co2 fixation&lt;/keyword&gt;&lt;keyword&gt;archaebacterium thermoproteus-neutrophilus&lt;/keyword&gt;&lt;keyword&gt;eubacterium chloroflexus-aurantiacus&lt;/keyword&gt;&lt;keyword&gt;particulate methane monooxygenase&lt;/keyword&gt;&lt;keyword&gt;hydrogenobacter-thermophilus tk-6&lt;/keyword&gt;&lt;keyword&gt;archaeon cenarchaeum-symbiosum&lt;/keyword&gt;&lt;keyword&gt;different oceanic provinces&lt;/keyword&gt;&lt;keyword&gt;citrate cleavage reaction&lt;/keyword&gt;&lt;keyword&gt;3-hydroxypropionate cycle&lt;/keyword&gt;&lt;keyword&gt;nitrosomonas-europaea&lt;/keyword&gt;&lt;/keywords&gt;&lt;dates&gt;&lt;year&gt;2006&lt;/year&gt;&lt;pub-dates&gt;&lt;date&gt;Apr&lt;/date&gt;&lt;/pub-dates&gt;&lt;/dates&gt;&lt;isbn&gt;1544-9173&lt;/isbn&gt;&lt;accession-num&gt;ISI:000237066500006&lt;/accession-num&gt;&lt;urls&gt;&lt;related-urls&gt;&lt;url&gt;&lt;style face="underline" font="default" size="100%"&gt;&amp;lt;Go to ISI&amp;gt;://000237066500006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Hallam et al., 2006b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entral Pacific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Hallam&lt;/Author&gt;&lt;Year&gt;2006&lt;/Year&gt;&lt;RecNum&gt;76&lt;/RecNum&gt;&lt;record&gt;&lt;rec-number&gt;76&lt;/rec-number&gt;&lt;foreign-keys&gt;&lt;key app="EN" db-id="z2x29tf2jdz9eoe955k5wzfbw9xv52asa09p"&gt;76&lt;/key&gt;&lt;/foreign-keys&gt;&lt;ref-type name="Journal Article"&gt;17&lt;/ref-type&gt;&lt;contributors&gt;&lt;authors&gt;&lt;author&gt;Hallam, S. J.&lt;/author&gt;&lt;author&gt;Mincer, T. J.&lt;/author&gt;&lt;author&gt;Schleper, C.&lt;/author&gt;&lt;author&gt;Preston, C. M.&lt;/author&gt;&lt;author&gt;Roberts, K.&lt;/author&gt;&lt;author&gt;Richardson, P. M.&lt;/author&gt;&lt;author&gt;DeLong, E. F.&lt;/author&gt;&lt;/authors&gt;&lt;/contributors&gt;&lt;auth-address&gt;DeLong, EF&amp;#xD;MIT, 77 Massachusetts Ave, Cambridge, MA 02139 USA&amp;#xD;MIT, Cambridge, MA 02139 USA&amp;#xD;Univ Bergen, Dept Biol, Bergen, Norway&amp;#xD;Monterey Bay Aquarium Res Inst, Moss Landing, CA USA&amp;#xD;Stanford Univ, Dept Geog &amp;amp; Environm Sci, Stanford, CA 94305 USA&amp;#xD;Joint Genome Inst, Walnut Creek, CA USA&lt;/auth-address&gt;&lt;titles&gt;&lt;title&gt;Pathways of carbon assimilation and ammonia oxidation suggested by environmental genomic analyses of marine Crenarchaeota&lt;/title&gt;&lt;secondary-title&gt;Plos Biology&lt;/secondary-title&gt;&lt;/titles&gt;&lt;periodical&gt;&lt;full-title&gt;Plos Biology&lt;/full-title&gt;&lt;abbr-1&gt;Plos Biol.&lt;/abbr-1&gt;&lt;/periodical&gt;&lt;pages&gt;520-536&lt;/pages&gt;&lt;volume&gt;4&lt;/volume&gt;&lt;number&gt;4&lt;/number&gt;&lt;keywords&gt;&lt;keyword&gt;autotrophic co2 fixation&lt;/keyword&gt;&lt;keyword&gt;archaebacterium thermoproteus-neutrophilus&lt;/keyword&gt;&lt;keyword&gt;eubacterium chloroflexus-aurantiacus&lt;/keyword&gt;&lt;keyword&gt;particulate methane monooxygenase&lt;/keyword&gt;&lt;keyword&gt;hydrogenobacter-thermophilus tk-6&lt;/keyword&gt;&lt;keyword&gt;archaeon cenarchaeum-symbiosum&lt;/keyword&gt;&lt;keyword&gt;different oceanic provinces&lt;/keyword&gt;&lt;keyword&gt;citrate cleavage reaction&lt;/keyword&gt;&lt;keyword&gt;3-hydroxypropionate cycle&lt;/keyword&gt;&lt;keyword&gt;nitrosomonas-europaea&lt;/keyword&gt;&lt;/keywords&gt;&lt;dates&gt;&lt;year&gt;2006&lt;/year&gt;&lt;pub-dates&gt;&lt;date&gt;Apr&lt;/date&gt;&lt;/pub-dates&gt;&lt;/dates&gt;&lt;isbn&gt;1544-9173&lt;/isbn&gt;&lt;accession-num&gt;ISI:000237066500006&lt;/accession-num&gt;&lt;urls&gt;&lt;related-urls&gt;&lt;url&gt;&lt;style face="underline" font="default" size="100%"&gt;&amp;lt;Go to ISI&amp;gt;://000237066500006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Hallam et al., 2006b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entral Pacific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Hallam&lt;/Author&gt;&lt;Year&gt;2006&lt;/Year&gt;&lt;RecNum&gt;76&lt;/RecNum&gt;&lt;record&gt;&lt;rec-number&gt;76&lt;/rec-number&gt;&lt;foreign-keys&gt;&lt;key app="EN" db-id="z2x29tf2jdz9eoe955k5wzfbw9xv52asa09p"&gt;76&lt;/key&gt;&lt;/foreign-keys&gt;&lt;ref-type name="Journal Article"&gt;17&lt;/ref-type&gt;&lt;contributors&gt;&lt;authors&gt;&lt;author&gt;Hallam, S. J.&lt;/author&gt;&lt;author&gt;Mincer, T. J.&lt;/author&gt;&lt;author&gt;Schleper, C.&lt;/author&gt;&lt;author&gt;Preston, C. M.&lt;/author&gt;&lt;author&gt;Roberts, K.&lt;/author&gt;&lt;author&gt;Richardson, P. M.&lt;/author&gt;&lt;author&gt;DeLong, E. F.&lt;/author&gt;&lt;/authors&gt;&lt;/contributors&gt;&lt;auth-address&gt;DeLong, EF&amp;#xD;MIT, 77 Massachusetts Ave, Cambridge, MA 02139 USA&amp;#xD;MIT, Cambridge, MA 02139 USA&amp;#xD;Univ Bergen, Dept Biol, Bergen, Norway&amp;#xD;Monterey Bay Aquarium Res Inst, Moss Landing, CA USA&amp;#xD;Stanford Univ, Dept Geog &amp;amp; Environm Sci, Stanford, CA 94305 USA&amp;#xD;Joint Genome Inst, Walnut Creek, CA USA&lt;/auth-address&gt;&lt;titles&gt;&lt;title&gt;Pathways of carbon assimilation and ammonia oxidation suggested by environmental genomic analyses of marine Crenarchaeota&lt;/title&gt;&lt;secondary-title&gt;Plos Biology&lt;/secondary-title&gt;&lt;/titles&gt;&lt;periodical&gt;&lt;full-title&gt;Plos Biology&lt;/full-title&gt;&lt;abbr-1&gt;Plos Biol.&lt;/abbr-1&gt;&lt;/periodical&gt;&lt;pages&gt;520-536&lt;/pages&gt;&lt;volume&gt;4&lt;/volume&gt;&lt;number&gt;4&lt;/number&gt;&lt;keywords&gt;&lt;keyword&gt;autotrophic co2 fixation&lt;/keyword&gt;&lt;keyword&gt;archaebacterium thermoproteus-neutrophilus&lt;/keyword&gt;&lt;keyword&gt;eubacterium chloroflexus-aurantiacus&lt;/keyword&gt;&lt;keyword&gt;particulate methane monooxygenase&lt;/keyword&gt;&lt;keyword&gt;hydrogenobacter-thermophilus tk-6&lt;/keyword&gt;&lt;keyword&gt;archaeon cenarchaeum-symbiosum&lt;/keyword&gt;&lt;keyword&gt;different oceanic provinces&lt;/keyword&gt;&lt;keyword&gt;citrate cleavage reaction&lt;/keyword&gt;&lt;keyword&gt;3-hydroxypropionate cycle&lt;/keyword&gt;&lt;keyword&gt;nitrosomonas-europaea&lt;/keyword&gt;&lt;/keywords&gt;&lt;dates&gt;&lt;year&gt;2006&lt;/year&gt;&lt;pub-dates&gt;&lt;date&gt;Apr&lt;/date&gt;&lt;/pub-dates&gt;&lt;/dates&gt;&lt;isbn&gt;1544-9173&lt;/isbn&gt;&lt;accession-num&gt;ISI:000237066500006&lt;/accession-num&gt;&lt;urls&gt;&lt;related-urls&gt;&lt;url&gt;&lt;style face="underline" font="default" size="100%"&gt;&amp;lt;Go to ISI&amp;gt;://000237066500006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Hallam et al., 2006b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nterey Bay and North Pacific  subtropical gyre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Mincer&lt;/Author&gt;&lt;Year&gt;2007&lt;/Year&gt;&lt;RecNum&gt;5&lt;/RecNum&gt;&lt;record&gt;&lt;rec-number&gt;5&lt;/rec-number&gt;&lt;foreign-keys&gt;&lt;key app="EN" db-id="z2x29tf2jdz9eoe955k5wzfbw9xv52asa09p"&gt;5&lt;/key&gt;&lt;/foreign-keys&gt;&lt;ref-type name="Journal Article"&gt;17&lt;/ref-type&gt;&lt;contributors&gt;&lt;authors&gt;&lt;author&gt;Mincer, T. J.&lt;/author&gt;&lt;author&gt;Church, M. J.&lt;/author&gt;&lt;author&gt;Taylor, L. T.&lt;/author&gt;&lt;author&gt;Preston, C.&lt;/author&gt;&lt;author&gt;Kar, D. M.&lt;/author&gt;&lt;author&gt;DeLong, E. F.&lt;/author&gt;&lt;/authors&gt;&lt;/contributors&gt;&lt;auth-address&gt;DeLong, EF&amp;#xD;MIT, Dept Civil &amp;amp; Environm Engn, Cambridge, MA 02139 USA&amp;#xD;MIT, Dept Civil &amp;amp; Environm Engn, Cambridge, MA 02139 USA&amp;#xD;Univ Hawaii, Sch Ocean &amp;amp; Earth Sci &amp;amp; Technol, Dept Oceanog, Honolulu, HI 96822 USA&amp;#xD;Monterey Bay Aquarium Res Inst, Moss Landing, CA 95039 USA&lt;/auth-address&gt;&lt;titles&gt;&lt;title&gt;Quantitative distribution of presumptive archaeal and bacterial nitrifiers in Monterey Bay and the North Pacific Subtropical Gyre&lt;/title&gt;&lt;secondary-title&gt;Environmental Microbiology&lt;/secondary-title&gt;&lt;alt-title&gt;Environ Microbiol&amp;#xD;Environ Microbiol&lt;/alt-title&gt;&lt;/titles&gt;&lt;periodical&gt;&lt;full-title&gt;Environmental Microbiology&lt;/full-title&gt;&lt;abbr-1&gt;Environ. Microbiol.&lt;/abbr-1&gt;&lt;/periodical&gt;&lt;pages&gt;1162-1175&lt;/pages&gt;&lt;volume&gt;9&lt;/volume&gt;&lt;number&gt;5&lt;/number&gt;&lt;keywords&gt;&lt;keyword&gt;ammonia-oxidizing bacteria&lt;/keyword&gt;&lt;keyword&gt;marine nitrifying bacteria&lt;/keyword&gt;&lt;keyword&gt;primary nitrite maximum&lt;/keyword&gt;&lt;keyword&gt;planktonic archaea&lt;/keyword&gt;&lt;keyword&gt;phylogenetic characterization&lt;/keyword&gt;&lt;keyword&gt;cenarchaeum-symbiosum&lt;/keyword&gt;&lt;keyword&gt;nitrification rates&lt;/keyword&gt;&lt;keyword&gt;mesopelagic zone&lt;/keyword&gt;&lt;keyword&gt;genomic analysis&lt;/keyword&gt;&lt;keyword&gt;nitrous-oxide&lt;/keyword&gt;&lt;/keywords&gt;&lt;dates&gt;&lt;year&gt;2007&lt;/year&gt;&lt;pub-dates&gt;&lt;date&gt;May&lt;/date&gt;&lt;/pub-dates&gt;&lt;/dates&gt;&lt;isbn&gt;1462-2912&lt;/isbn&gt;&lt;accession-num&gt;ISI:000246016000006&lt;/accession-num&gt;&lt;urls&gt;&lt;related-urls&gt;&lt;url&gt;&lt;style face="underline" font="default" size="100%"&gt;&amp;lt;Go to ISI&amp;gt;://000246016000006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Mincer et al., 2007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nterey Bay and North Pacific  subtropical gyre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Mincer&lt;/Author&gt;&lt;Year&gt;2007&lt;/Year&gt;&lt;RecNum&gt;5&lt;/RecNum&gt;&lt;record&gt;&lt;rec-number&gt;5&lt;/rec-number&gt;&lt;foreign-keys&gt;&lt;key app="EN" db-id="z2x29tf2jdz9eoe955k5wzfbw9xv52asa09p"&gt;5&lt;/key&gt;&lt;/foreign-keys&gt;&lt;ref-type name="Journal Article"&gt;17&lt;/ref-type&gt;&lt;contributors&gt;&lt;authors&gt;&lt;author&gt;Mincer, T. J.&lt;/author&gt;&lt;author&gt;Church, M. J.&lt;/author&gt;&lt;author&gt;Taylor, L. T.&lt;/author&gt;&lt;author&gt;Preston, C.&lt;/author&gt;&lt;author&gt;Kar, D. M.&lt;/author&gt;&lt;author&gt;DeLong, E. F.&lt;/author&gt;&lt;/authors&gt;&lt;/contributors&gt;&lt;auth-address&gt;DeLong, EF&amp;#xD;MIT, Dept Civil &amp;amp; Environm Engn, Cambridge, MA 02139 USA&amp;#xD;MIT, Dept Civil &amp;amp; Environm Engn, Cambridge, MA 02139 USA&amp;#xD;Univ Hawaii, Sch Ocean &amp;amp; Earth Sci &amp;amp; Technol, Dept Oceanog, Honolulu, HI 96822 USA&amp;#xD;Monterey Bay Aquarium Res Inst, Moss Landing, CA 95039 USA&lt;/auth-address&gt;&lt;titles&gt;&lt;title&gt;Quantitative distribution of presumptive archaeal and bacterial nitrifiers in Monterey Bay and the North Pacific Subtropical Gyre&lt;/title&gt;&lt;secondary-title&gt;Environmental Microbiology&lt;/secondary-title&gt;&lt;alt-title&gt;Environ Microbiol&amp;#xD;Environ Microbiol&lt;/alt-title&gt;&lt;/titles&gt;&lt;periodical&gt;&lt;full-title&gt;Environmental Microbiology&lt;/full-title&gt;&lt;abbr-1&gt;Environ. Microbiol.&lt;/abbr-1&gt;&lt;/periodical&gt;&lt;pages&gt;1162-1175&lt;/pages&gt;&lt;volume&gt;9&lt;/volume&gt;&lt;number&gt;5&lt;/number&gt;&lt;keywords&gt;&lt;keyword&gt;ammonia-oxidizing bacteria&lt;/keyword&gt;&lt;keyword&gt;marine nitrifying bacteria&lt;/keyword&gt;&lt;keyword&gt;primary nitrite maximum&lt;/keyword&gt;&lt;keyword&gt;planktonic archaea&lt;/keyword&gt;&lt;keyword&gt;phylogenetic characterization&lt;/keyword&gt;&lt;keyword&gt;cenarchaeum-symbiosum&lt;/keyword&gt;&lt;keyword&gt;nitrification rates&lt;/keyword&gt;&lt;keyword&gt;mesopelagic zone&lt;/keyword&gt;&lt;keyword&gt;genomic analysis&lt;/keyword&gt;&lt;keyword&gt;nitrous-oxide&lt;/keyword&gt;&lt;/keywords&gt;&lt;dates&gt;&lt;year&gt;2007&lt;/year&gt;&lt;pub-dates&gt;&lt;date&gt;May&lt;/date&gt;&lt;/pub-dates&gt;&lt;/dates&gt;&lt;isbn&gt;1462-2912&lt;/isbn&gt;&lt;accession-num&gt;ISI:000246016000006&lt;/accession-num&gt;&lt;urls&gt;&lt;related-urls&gt;&lt;url&gt;&lt;style face="underline" font="default" size="100%"&gt;&amp;lt;Go to ISI&amp;gt;://000246016000006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Mincer et al., 2007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nterey Bay and North Pacific  subtropical gyre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Mincer&lt;/Author&gt;&lt;Year&gt;2007&lt;/Year&gt;&lt;RecNum&gt;5&lt;/RecNum&gt;&lt;record&gt;&lt;rec-number&gt;5&lt;/rec-number&gt;&lt;foreign-keys&gt;&lt;key app="EN" db-id="z2x29tf2jdz9eoe955k5wzfbw9xv52asa09p"&gt;5&lt;/key&gt;&lt;/foreign-keys&gt;&lt;ref-type name="Journal Article"&gt;17&lt;/ref-type&gt;&lt;contributors&gt;&lt;authors&gt;&lt;author&gt;Mincer, T. J.&lt;/author&gt;&lt;author&gt;Church, M. J.&lt;/author&gt;&lt;author&gt;Taylor, L. T.&lt;/author&gt;&lt;author&gt;Preston, C.&lt;/author&gt;&lt;author&gt;Kar, D. M.&lt;/author&gt;&lt;author&gt;DeLong, E. F.&lt;/author&gt;&lt;/authors&gt;&lt;/contributors&gt;&lt;auth-address&gt;DeLong, EF&amp;#xD;MIT, Dept Civil &amp;amp; Environm Engn, Cambridge, MA 02139 USA&amp;#xD;MIT, Dept Civil &amp;amp; Environm Engn, Cambridge, MA 02139 USA&amp;#xD;Univ Hawaii, Sch Ocean &amp;amp; Earth Sci &amp;amp; Technol, Dept Oceanog, Honolulu, HI 96822 USA&amp;#xD;Monterey Bay Aquarium Res Inst, Moss Landing, CA 95039 USA&lt;/auth-address&gt;&lt;titles&gt;&lt;title&gt;Quantitative distribution of presumptive archaeal and bacterial nitrifiers in Monterey Bay and the North Pacific Subtropical Gyre&lt;/title&gt;&lt;secondary-title&gt;Environmental Microbiology&lt;/secondary-title&gt;&lt;alt-title&gt;Environ Microbiol&amp;#xD;Environ Microbiol&lt;/alt-title&gt;&lt;/titles&gt;&lt;periodical&gt;&lt;full-title&gt;Environmental Microbiology&lt;/full-title&gt;&lt;abbr-1&gt;Environ. Microbiol.&lt;/abbr-1&gt;&lt;/periodical&gt;&lt;pages&gt;1162-1175&lt;/pages&gt;&lt;volume&gt;9&lt;/volume&gt;&lt;number&gt;5&lt;/number&gt;&lt;keywords&gt;&lt;keyword&gt;ammonia-oxidizing bacteria&lt;/keyword&gt;&lt;keyword&gt;marine nitrifying bacteria&lt;/keyword&gt;&lt;keyword&gt;primary nitrite maximum&lt;/keyword&gt;&lt;keyword&gt;planktonic archaea&lt;/keyword&gt;&lt;keyword&gt;phylogenetic characterization&lt;/keyword&gt;&lt;keyword&gt;cenarchaeum-symbiosum&lt;/keyword&gt;&lt;keyword&gt;nitrification rates&lt;/keyword&gt;&lt;keyword&gt;mesopelagic zone&lt;/keyword&gt;&lt;keyword&gt;genomic analysis&lt;/keyword&gt;&lt;keyword&gt;nitrous-oxide&lt;/keyword&gt;&lt;/keywords&gt;&lt;dates&gt;&lt;year&gt;2007&lt;/year&gt;&lt;pub-dates&gt;&lt;date&gt;May&lt;/date&gt;&lt;/pub-dates&gt;&lt;/dates&gt;&lt;isbn&gt;1462-2912&lt;/isbn&gt;&lt;accession-num&gt;ISI:000246016000006&lt;/accession-num&gt;&lt;urls&gt;&lt;related-urls&gt;&lt;url&gt;&lt;style face="underline" font="default" size="100%"&gt;&amp;lt;Go to ISI&amp;gt;://000246016000006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Mincer et al., 2007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nterey Bay and North Pacific  subtropical gyre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Mincer&lt;/Author&gt;&lt;Year&gt;2007&lt;/Year&gt;&lt;RecNum&gt;5&lt;/RecNum&gt;&lt;record&gt;&lt;rec-number&gt;5&lt;/rec-number&gt;&lt;foreign-keys&gt;&lt;key app="EN" db-id="z2x29tf2jdz9eoe955k5wzfbw9xv52asa09p"&gt;5&lt;/key&gt;&lt;/foreign-keys&gt;&lt;ref-type name="Journal Article"&gt;17&lt;/ref-type&gt;&lt;contributors&gt;&lt;authors&gt;&lt;author&gt;Mincer, T. J.&lt;/author&gt;&lt;author&gt;Church, M. J.&lt;/author&gt;&lt;author&gt;Taylor, L. T.&lt;/author&gt;&lt;author&gt;Preston, C.&lt;/author&gt;&lt;author&gt;Kar, D. M.&lt;/author&gt;&lt;author&gt;DeLong, E. F.&lt;/author&gt;&lt;/authors&gt;&lt;/contributors&gt;&lt;auth-address&gt;DeLong, EF&amp;#xD;MIT, Dept Civil &amp;amp; Environm Engn, Cambridge, MA 02139 USA&amp;#xD;MIT, Dept Civil &amp;amp; Environm Engn, Cambridge, MA 02139 USA&amp;#xD;Univ Hawaii, Sch Ocean &amp;amp; Earth Sci &amp;amp; Technol, Dept Oceanog, Honolulu, HI 96822 USA&amp;#xD;Monterey Bay Aquarium Res Inst, Moss Landing, CA 95039 USA&lt;/auth-address&gt;&lt;titles&gt;&lt;title&gt;Quantitative distribution of presumptive archaeal and bacterial nitrifiers in Monterey Bay and the North Pacific Subtropical Gyre&lt;/title&gt;&lt;secondary-title&gt;Environmental Microbiology&lt;/secondary-title&gt;&lt;alt-title&gt;Environ Microbiol&amp;#xD;Environ Microbiol&lt;/alt-title&gt;&lt;/titles&gt;&lt;periodical&gt;&lt;full-title&gt;Environmental Microbiology&lt;/full-title&gt;&lt;abbr-1&gt;Environ. Microbiol.&lt;/abbr-1&gt;&lt;/periodical&gt;&lt;pages&gt;1162-1175&lt;/pages&gt;&lt;volume&gt;9&lt;/volume&gt;&lt;number&gt;5&lt;/number&gt;&lt;keywords&gt;&lt;keyword&gt;ammonia-oxidizing bacteria&lt;/keyword&gt;&lt;keyword&gt;marine nitrifying bacteria&lt;/keyword&gt;&lt;keyword&gt;primary nitrite maximum&lt;/keyword&gt;&lt;keyword&gt;planktonic archaea&lt;/keyword&gt;&lt;keyword&gt;phylogenetic characterization&lt;/keyword&gt;&lt;keyword&gt;cenarchaeum-symbiosum&lt;/keyword&gt;&lt;keyword&gt;nitrification rates&lt;/keyword&gt;&lt;keyword&gt;mesopelagic zone&lt;/keyword&gt;&lt;keyword&gt;genomic analysis&lt;/keyword&gt;&lt;keyword&gt;nitrous-oxide&lt;/keyword&gt;&lt;/keywords&gt;&lt;dates&gt;&lt;year&gt;2007&lt;/year&gt;&lt;pub-dates&gt;&lt;date&gt;May&lt;/date&gt;&lt;/pub-dates&gt;&lt;/dates&gt;&lt;isbn&gt;1462-2912&lt;/isbn&gt;&lt;accession-num&gt;ISI:000246016000006&lt;/accession-num&gt;&lt;urls&gt;&lt;related-urls&gt;&lt;url&gt;&lt;style face="underline" font="default" size="100%"&gt;&amp;lt;Go to ISI&amp;gt;://000246016000006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Mincer et al., 2007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3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nterey Bay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-4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Francis et al., 2005)</w: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5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ulf of California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Beman&lt;/Author&gt;&lt;Year&gt;2008&lt;/Year&gt;&lt;RecNum&gt;7&lt;/RecNum&gt;&lt;record&gt;&lt;rec-number&gt;7&lt;/rec-number&gt;&lt;foreign-keys&gt;&lt;key app="EN" db-id="z2x29tf2jdz9eoe955k5wzfbw9xv52asa09p"&gt;7&lt;/key&gt;&lt;/foreign-keys&gt;&lt;ref-type name="Journal Article"&gt;17&lt;/ref-type&gt;&lt;contributors&gt;&lt;authors&gt;&lt;author&gt;Beman, J. M.&lt;/author&gt;&lt;author&gt;Popp, B. N.&lt;/author&gt;&lt;author&gt;Francis, C. A.&lt;/author&gt;&lt;/authors&gt;&lt;/contributors&gt;&lt;auth-address&gt;Beman, JM&amp;#xD;Univ So Calif, Dept Biol Sci, 3616 Trousdale Pkwy,AHF 107, Los Angeles, CA 90089 USA&amp;#xD;Stanford Univ, Dept Geol &amp;amp; Environm Sci, Stanford, CA 94305 USA&amp;#xD;Univ Hawaii, Dept Geol &amp;amp; Geophys, Honolulu, HI 96822 USA&lt;/auth-address&gt;&lt;titles&gt;&lt;title&gt;Molecular and biogeochemical evidence for ammonia oxidation by marine Crenarchaeota in the Gulf of California&lt;/title&gt;&lt;secondary-title&gt;ISME Journal&lt;/secondary-title&gt;&lt;alt-title&gt;ISME J&amp;#xD;ISME J&lt;/alt-title&gt;&lt;/titles&gt;&lt;periodical&gt;&lt;full-title&gt;Isme Journal&lt;/full-title&gt;&lt;abbr-1&gt;ISME J.&lt;/abbr-1&gt;&lt;abbr-2&gt;ISME J.&lt;/abbr-2&gt;&lt;/periodical&gt;&lt;pages&gt;429-441&lt;/pages&gt;&lt;volume&gt;2&lt;/volume&gt;&lt;number&gt;4&lt;/number&gt;&lt;keywords&gt;&lt;keyword&gt;nitrification&lt;/keyword&gt;&lt;keyword&gt;marine crenarchaeota&lt;/keyword&gt;&lt;keyword&gt;ammonia oxidation rates&lt;/keyword&gt;&lt;keyword&gt;archaea&lt;/keyword&gt;&lt;keyword&gt;amoa&lt;/keyword&gt;&lt;keyword&gt;16s ribosomal-rna&lt;/keyword&gt;&lt;keyword&gt;tropical north pacific&lt;/keyword&gt;&lt;keyword&gt;oxygen minimum zone&lt;/keyword&gt;&lt;keyword&gt;nitrous-oxide&lt;/keyword&gt;&lt;keyword&gt;oxidizing bacteria&lt;/keyword&gt;&lt;keyword&gt;isotopic analysis&lt;/keyword&gt;&lt;keyword&gt;subtropical gyre&lt;/keyword&gt;&lt;keyword&gt;membrane-lipids&lt;/keyword&gt;&lt;keyword&gt;station aloha&lt;/keyword&gt;&lt;keyword&gt;monterey bay&lt;/keyword&gt;&lt;/keywords&gt;&lt;dates&gt;&lt;year&gt;2008&lt;/year&gt;&lt;pub-dates&gt;&lt;date&gt;Apr&lt;/date&gt;&lt;/pub-dates&gt;&lt;/dates&gt;&lt;isbn&gt;1751-7362&lt;/isbn&gt;&lt;accession-num&gt;ISI:000255288700008&lt;/accession-num&gt;&lt;urls&gt;&lt;related-urls&gt;&lt;url&gt;&lt;style face="underline" font="default" size="100%"&gt;&amp;lt;Go to ISI&amp;gt;://000255288700008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Beman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46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ulf of California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Beman&lt;/Author&gt;&lt;Year&gt;2008&lt;/Year&gt;&lt;RecNum&gt;7&lt;/RecNum&gt;&lt;record&gt;&lt;rec-number&gt;7&lt;/rec-number&gt;&lt;foreign-keys&gt;&lt;key app="EN" db-id="z2x29tf2jdz9eoe955k5wzfbw9xv52asa09p"&gt;7&lt;/key&gt;&lt;/foreign-keys&gt;&lt;ref-type name="Journal Article"&gt;17&lt;/ref-type&gt;&lt;contributors&gt;&lt;authors&gt;&lt;author&gt;Beman, J. M.&lt;/author&gt;&lt;author&gt;Popp, B. N.&lt;/author&gt;&lt;author&gt;Francis, C. A.&lt;/author&gt;&lt;/authors&gt;&lt;/contributors&gt;&lt;auth-address&gt;Beman, JM&amp;#xD;Univ So Calif, Dept Biol Sci, 3616 Trousdale Pkwy,AHF 107, Los Angeles, CA 90089 USA&amp;#xD;Stanford Univ, Dept Geol &amp;amp; Environm Sci, Stanford, CA 94305 USA&amp;#xD;Univ Hawaii, Dept Geol &amp;amp; Geophys, Honolulu, HI 96822 USA&lt;/auth-address&gt;&lt;titles&gt;&lt;title&gt;Molecular and biogeochemical evidence for ammonia oxidation by marine Crenarchaeota in the Gulf of California&lt;/title&gt;&lt;secondary-title&gt;ISME Journal&lt;/secondary-title&gt;&lt;alt-title&gt;ISME J&amp;#xD;ISME J&lt;/alt-title&gt;&lt;/titles&gt;&lt;periodical&gt;&lt;full-title&gt;Isme Journal&lt;/full-title&gt;&lt;abbr-1&gt;ISME J.&lt;/abbr-1&gt;&lt;abbr-2&gt;ISME J.&lt;/abbr-2&gt;&lt;/periodical&gt;&lt;pages&gt;429-441&lt;/pages&gt;&lt;volume&gt;2&lt;/volume&gt;&lt;number&gt;4&lt;/number&gt;&lt;keywords&gt;&lt;keyword&gt;nitrification&lt;/keyword&gt;&lt;keyword&gt;marine crenarchaeota&lt;/keyword&gt;&lt;keyword&gt;ammonia oxidation rates&lt;/keyword&gt;&lt;keyword&gt;archaea&lt;/keyword&gt;&lt;keyword&gt;amoa&lt;/keyword&gt;&lt;keyword&gt;16s ribosomal-rna&lt;/keyword&gt;&lt;keyword&gt;tropical north pacific&lt;/keyword&gt;&lt;keyword&gt;oxygen minimum zone&lt;/keyword&gt;&lt;keyword&gt;nitrous-oxide&lt;/keyword&gt;&lt;keyword&gt;oxidizing bacteria&lt;/keyword&gt;&lt;keyword&gt;isotopic analysis&lt;/keyword&gt;&lt;keyword&gt;subtropical gyre&lt;/keyword&gt;&lt;keyword&gt;membrane-lipids&lt;/keyword&gt;&lt;keyword&gt;station aloha&lt;/keyword&gt;&lt;keyword&gt;monterey bay&lt;/keyword&gt;&lt;/keywords&gt;&lt;dates&gt;&lt;year&gt;2008&lt;/year&gt;&lt;pub-dates&gt;&lt;date&gt;Apr&lt;/date&gt;&lt;/pub-dates&gt;&lt;/dates&gt;&lt;isbn&gt;1751-7362&lt;/isbn&gt;&lt;accession-num&gt;ISI:000255288700008&lt;/accession-num&gt;&lt;urls&gt;&lt;related-urls&gt;&lt;url&gt;&lt;style face="underline" font="default" size="100%"&gt;&amp;lt;Go to ISI&amp;gt;://000255288700008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Beman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2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astern South Pacific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Oxygen minimum zones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lina et al.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3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eruvian oxygen minimum zone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Oxygen minimum zones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Lam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4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orth Atlantic 1.00 N 20.60 W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02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AgoguÈ&lt;/Author&gt;&lt;Year&gt;2008&lt;/Year&gt;&lt;RecNum&gt;4&lt;/RecNum&gt;&lt;record&gt;&lt;rec-number&gt;4&lt;/rec-number&gt;&lt;foreign-keys&gt;&lt;key app="EN" db-id="z2x29tf2jdz9eoe955k5wzfbw9xv52asa09p"&gt;4&lt;/key&gt;&lt;/foreign-keys&gt;&lt;ref-type name="Journal Article"&gt;17&lt;/ref-type&gt;&lt;contributors&gt;&lt;authors&gt;&lt;author&gt;AgoguÈ, H.&lt;/author&gt;&lt;author&gt;Brink, M.&lt;/author&gt;&lt;author&gt;Dinasquet, J.&lt;/author&gt;&lt;author&gt;Herndl, G. J.&lt;/author&gt;&lt;/authors&gt;&lt;/contributors&gt;&lt;auth-address&gt;Herndl, GJ&amp;#xD;Univ Vienna, Vienna Ecol Ctr, Dept Marine Biol, Waehringer Guertel 18, A-1090 Vienna, Austria&amp;#xD;Royal Netherlands Inst Sea Res, Dept Biol Oceanog, NL-1790 AB Den Burg, Texel, Netherlands&lt;/auth-address&gt;&lt;titles&gt;&lt;title&gt;Major gradients in putatively nitrifying and non-nitrifying Archaea in the deep North Atlantic&lt;/title&gt;&lt;secondary-title&gt;Nature&lt;/secondary-title&gt;&lt;alt-title&gt;Nature&amp;#xD;Nature&lt;/alt-title&gt;&lt;/titles&gt;&lt;periodical&gt;&lt;full-title&gt;Nature&lt;/full-title&gt;&lt;abbr-1&gt;Nature&lt;/abbr-1&gt;&lt;/periodical&gt;&lt;pages&gt;788-791&lt;/pages&gt;&lt;volume&gt;456&lt;/volume&gt;&lt;number&gt;7223&lt;/number&gt;&lt;keywords&gt;&lt;keyword&gt;ammonia-oxidizing bacteria&lt;/keyword&gt;&lt;keyword&gt;water masses&lt;/keyword&gt;&lt;keyword&gt;planktonic archaea&lt;/keyword&gt;&lt;keyword&gt;amino-acids&lt;/keyword&gt;&lt;keyword&gt;ocean&lt;/keyword&gt;&lt;keyword&gt;sea&lt;/keyword&gt;&lt;keyword&gt;nitrification&lt;/keyword&gt;&lt;keyword&gt;crenarchaeota&lt;/keyword&gt;&lt;keyword&gt;oxidation&lt;/keyword&gt;&lt;keyword&gt;abundance&lt;/keyword&gt;&lt;/keywords&gt;&lt;dates&gt;&lt;year&gt;2008&lt;/year&gt;&lt;pub-dates&gt;&lt;date&gt;Dec 11&lt;/date&gt;&lt;/pub-dates&gt;&lt;/dates&gt;&lt;isbn&gt;0028-0836&lt;/isbn&gt;&lt;accession-num&gt;ISI:000261559900048&lt;/accession-num&gt;&lt;urls&gt;&lt;related-urls&gt;&lt;url&gt;&lt;style face="underline" font="default" size="100%"&gt;&amp;lt;Go to ISI&amp;gt;://000261559900048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Agogué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29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outh Atlantic (22.99S 13.36E/14.04E, coastal)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oraru et al.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0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ulf of Mexico (seawater)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Ye et al.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water in a coastal location of the Gulf of Mexico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iu et al.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2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outh China Sea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u and Jiao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4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outh China Sea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u and Jiao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6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outh China Sea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u and Jiao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8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outh China Sea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u and Jiao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2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eep-Ocean of the Northeastern Japan Sea (water column)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eep ocean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Nakagawa&lt;/Author&gt;&lt;Year&gt;2007&lt;/Year&gt;&lt;RecNum&gt;78&lt;/RecNum&gt;&lt;record&gt;&lt;rec-number&gt;78&lt;/rec-number&gt;&lt;foreign-keys&gt;&lt;key app="EN" db-id="z2x29tf2jdz9eoe955k5wzfbw9xv52asa09p"&gt;78&lt;/key&gt;&lt;/foreign-keys&gt;&lt;ref-type name="Journal Article"&gt;17&lt;/ref-type&gt;&lt;contributors&gt;&lt;authors&gt;&lt;author&gt;Nakagawa, Tatsunori &lt;/author&gt;&lt;author&gt;Mori, Koji &lt;/author&gt;&lt;author&gt;Kato, Chiaki &lt;/author&gt;&lt;author&gt;Takahashi, Reiji &lt;/author&gt;&lt;author&gt;Tokuyama, Tatsuaki&lt;/author&gt;&lt;/authors&gt;&lt;/contributors&gt;&lt;titles&gt;&lt;title&gt;Distribution of cold-adapted ammonia-oxidizing microorganisms in the deep-ocean of the northeastern Japan Sea&lt;/title&gt;&lt;secondary-title&gt;Microbes and Environments&lt;/secondary-title&gt;&lt;alt-title&gt;Microbes Environ.&lt;/alt-title&gt;&lt;/titles&gt;&lt;periodical&gt;&lt;full-title&gt;Microbes and Environments&lt;/full-title&gt;&lt;abbr-1&gt;Microbes Environ.&lt;/abbr-1&gt;&lt;/periodical&gt;&lt;alt-periodical&gt;&lt;full-title&gt;Microbes and Environments&lt;/full-title&gt;&lt;abbr-1&gt;Microbes Environ.&lt;/abbr-1&gt;&lt;/alt-periodical&gt;&lt;pages&gt;365-372&lt;/pages&gt;&lt;volume&gt;22&lt;/volume&gt;&lt;number&gt;4&lt;/number&gt;&lt;dates&gt;&lt;year&gt;2007&lt;/year&gt;&lt;/dates&gt;&lt;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Nakagawa et al., 2007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53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entral gyre of the Black Sea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Francis et al., 2005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6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lack Sea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-13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Lam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4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lack Sea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Lam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yrrhenian Sea 39.53 N 13.37 E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Yakimov&lt;/Author&gt;&lt;Year&gt;2009&lt;/Year&gt;&lt;RecNum&gt;80&lt;/RecNum&gt;&lt;record&gt;&lt;rec-number&gt;80&lt;/rec-number&gt;&lt;foreign-keys&gt;&lt;key app="EN" db-id="z2x29tf2jdz9eoe955k5wzfbw9xv52asa09p"&gt;80&lt;/key&gt;&lt;/foreign-keys&gt;&lt;ref-type name="Journal Article"&gt;17&lt;/ref-type&gt;&lt;contributors&gt;&lt;authors&gt;&lt;author&gt;Yakimov, M. M.&lt;/author&gt;&lt;author&gt;La Cono, V.&lt;/author&gt;&lt;author&gt;Denaro, R.&lt;/author&gt;&lt;/authors&gt;&lt;/contributors&gt;&lt;auth-address&gt;Yakimov, MM&amp;#xD;CNR, Inst Coastal Marine Environm IAMC, Spianata S Raineri 86, I-98122 Messina, Italy&amp;#xD;CNR, Inst Coastal Marine Environm IAMC, I-98122 Messina, Italy&lt;/auth-address&gt;&lt;titles&gt;&lt;title&gt;A first insight into the occurrence and expression of functional amoA and accA genes of autotrophic and ammonia-oxidizing bathypelagic Crenarchaeota of Tyrrhenian Sea&lt;/title&gt;&lt;secondary-title&gt;Deep-Sea Research Part Ii-Topical Studies in Oceanography&lt;/secondary-title&gt;&lt;/titles&gt;&lt;periodical&gt;&lt;full-title&gt;Deep-Sea Research Part Ii-Topical Studies in Oceanography&lt;/full-title&gt;&lt;abbr-1&gt;Deep-Sea Res. Part II&lt;/abbr-1&gt;&lt;/periodical&gt;&lt;pages&gt;748-754&lt;/pages&gt;&lt;volume&gt;56&lt;/volume&gt;&lt;number&gt;11-12&lt;/number&gt;&lt;keywords&gt;&lt;keyword&gt;autotrophic ammonia-oxidizing&lt;/keyword&gt;&lt;keyword&gt;crenarchaeota&lt;/keyword&gt;&lt;keyword&gt;deep marine group i&lt;/keyword&gt;&lt;keyword&gt;putative ammonia mono-oxygenase amoa&lt;/keyword&gt;&lt;keyword&gt;putative acetyl-coa carboxylase acca&lt;/keyword&gt;&lt;keyword&gt;mediterranean sea&lt;/keyword&gt;&lt;keyword&gt;archaea&lt;/keyword&gt;&lt;keyword&gt;ocean&lt;/keyword&gt;&lt;keyword&gt;diversity&lt;/keyword&gt;&lt;keyword&gt;environments&lt;/keyword&gt;&lt;keyword&gt;oxidation&lt;/keyword&gt;&lt;/keywords&gt;&lt;dates&gt;&lt;year&gt;2009&lt;/year&gt;&lt;pub-dates&gt;&lt;date&gt;May&lt;/date&gt;&lt;/pub-dates&gt;&lt;/dates&gt;&lt;isbn&gt;0967-0645&lt;/isbn&gt;&lt;accession-num&gt;ISI:000267622500008&lt;/accession-num&gt;&lt;urls&gt;&lt;related-urls&gt;&lt;url&gt;&lt;style face="underline" font="default" size="100%"&gt;&amp;lt;Go to ISI&amp;gt;://000267622500008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Yakimov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eep hypersaline anoxic lake (L'Atalante, Med Sea)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Yakimov et al., 2007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Hydrothermal vents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503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icrobial mats at deep-sea hydrothermal fields of the Southern Mariana Trough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</w:t>
            </w:r>
          </w:p>
        </w:tc>
        <w:tc>
          <w:tcPr>
            <w:tcW w:w="232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Kato&lt;/Author&gt;&lt;Year&gt;2009&lt;/Year&gt;&lt;RecNum&gt;81&lt;/RecNum&gt;&lt;record&gt;&lt;rec-number&gt;81&lt;/rec-number&gt;&lt;foreign-keys&gt;&lt;key app="EN" db-id="z2x29tf2jdz9eoe955k5wzfbw9xv52asa09p"&gt;81&lt;/key&gt;&lt;/foreign-keys&gt;&lt;ref-type name="Journal Article"&gt;17&lt;/ref-type&gt;&lt;contributors&gt;&lt;authors&gt;&lt;author&gt;Kato, S.&lt;/author&gt;&lt;author&gt;Kobayashi, C.&lt;/author&gt;&lt;author&gt;Kakegawa, T.&lt;/author&gt;&lt;author&gt;Yamagishi, A.&lt;/author&gt;&lt;/authors&gt;&lt;/contributors&gt;&lt;auth-address&gt;Yamagishi, A&amp;#xD;Tokyo Univ Pharm &amp;amp; Life Sci, Dept Mol Biol, 1432-1 Horinouchi, Tokyo 1920392, Japan&amp;#xD;Tokyo Univ Pharm &amp;amp; Life Sci, Dept Mol Biol, Tokyo 1920392, Japan&amp;#xD;Tohoku Univ, Grad Sch Sci, Sendai, Miyagi 9808578, Japan&lt;/auth-address&gt;&lt;titles&gt;&lt;title&gt;Microbial communities in iron-silica-rich microbial mats at deep-sea hydrothermal fields of the Southern Mariana Trough&lt;/title&gt;&lt;secondary-title&gt;Environmental Microbiology&lt;/secondary-title&gt;&lt;/titles&gt;&lt;periodical&gt;&lt;full-title&gt;Environmental Microbiology&lt;/full-title&gt;&lt;abbr-1&gt;Environ. Microbiol.&lt;/abbr-1&gt;&lt;/periodical&gt;&lt;pages&gt;2094-2111&lt;/pages&gt;&lt;volume&gt;11&lt;/volume&gt;&lt;number&gt;8&lt;/number&gt;&lt;keywords&gt;&lt;keyword&gt;16s ribosomal-rna&lt;/keyword&gt;&lt;keyword&gt;particulate methane monooxygenase&lt;/keyword&gt;&lt;keyword&gt;mid-atlantic ridge&lt;/keyword&gt;&lt;keyword&gt;dissimilatory sulfite reductase&lt;/keyword&gt;&lt;keyword&gt;sulfate-reducing bacteria&lt;/keyword&gt;&lt;keyword&gt;flank crustal fluids&lt;/keyword&gt;&lt;keyword&gt;gulf-of-mexico&lt;/keyword&gt;&lt;keyword&gt;sp-nov.&lt;/keyword&gt;&lt;keyword&gt;phylogenetic diversity&lt;/keyword&gt;&lt;keyword&gt;loihi seamount&lt;/keyword&gt;&lt;/keywords&gt;&lt;dates&gt;&lt;year&gt;2009&lt;/year&gt;&lt;pub-dates&gt;&lt;date&gt;Aug&lt;/date&gt;&lt;/pub-dates&gt;&lt;/dates&gt;&lt;isbn&gt;1462-2912&lt;/isbn&gt;&lt;accession-num&gt;ISI:000268655000015&lt;/accession-num&gt;&lt;urls&gt;&lt;related-urls&gt;&lt;url&gt;&lt;style face="underline" font="default" size="100%"&gt;&amp;lt;Go to ISI&amp;gt;://000268655000015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Kato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51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ydrothermal vent chimneys of the Juan de Fuca ridge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&gt;2000 m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Wang&lt;/Author&gt;&lt;Year&gt;2009&lt;/Year&gt;&lt;RecNum&gt;82&lt;/RecNum&gt;&lt;record&gt;&lt;rec-number&gt;82&lt;/rec-number&gt;&lt;foreign-keys&gt;&lt;key app="EN" db-id="z2x29tf2jdz9eoe955k5wzfbw9xv52asa09p"&gt;82&lt;/key&gt;&lt;/foreign-keys&gt;&lt;ref-type name="Journal Article"&gt;17&lt;/ref-type&gt;&lt;contributors&gt;&lt;authors&gt;&lt;author&gt;Wang, S. F.&lt;/author&gt;&lt;author&gt;Xiao, X.&lt;/author&gt;&lt;author&gt;Jiang, L. J.&lt;/author&gt;&lt;author&gt;Peng, X. T.&lt;/author&gt;&lt;author&gt;Zhou, H. Y.&lt;/author&gt;&lt;author&gt;Meng, J.&lt;/author&gt;&lt;author&gt;Wang, F. P.&lt;/author&gt;&lt;/authors&gt;&lt;/contributors&gt;&lt;auth-address&gt;Wang, Fp&amp;#xD;State Ocean Adm, Key Lab Marine Biogenet Resources, Inst Oceanog 3, Xiamen 361005, Peoples R China&amp;#xD;State Ocean Adm, Key Lab Marine Biogenet Resources, Inst Oceanog 3, Xiamen 361005, Peoples R China&amp;#xD;Ocean Univ China, Qingdao 266003, Peoples R China&amp;#xD;Shanghai Jiao Tong Univ, Sch Life Sci &amp;amp; Biotechnol, Shanghai 200240, Peoples R China&amp;#xD;Tongji Univ, Dept Marine &amp;amp; Earth Sci, Shanghai 200092, Peoples R China&lt;/auth-address&gt;&lt;titles&gt;&lt;title&gt;Diversity and abundance of ammonia-oxidizing Archaea in hydrothermal vent chimneys of the Juan de Fuca Ridge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4216-4220&lt;/pages&gt;&lt;volume&gt;75&lt;/volume&gt;&lt;number&gt;12&lt;/number&gt;&lt;keywords&gt;&lt;keyword&gt;north pacific&lt;/keyword&gt;&lt;keyword&gt;bacteria&lt;/keyword&gt;&lt;keyword&gt;crenarchaeota&lt;/keyword&gt;&lt;keyword&gt;ocean&lt;/keyword&gt;&lt;keyword&gt;soil&lt;/keyword&gt;&lt;keyword&gt;populations&lt;/keyword&gt;&lt;keyword&gt;genes&lt;/keyword&gt;&lt;keyword&gt;amoa&lt;/keyword&gt;&lt;keyword&gt;sea&lt;/keyword&gt;&lt;/keywords&gt;&lt;dates&gt;&lt;year&gt;2009&lt;/year&gt;&lt;pub-dates&gt;&lt;date&gt;Jun 15&lt;/date&gt;&lt;/pub-dates&gt;&lt;/dates&gt;&lt;isbn&gt;0099-2240&lt;/isbn&gt;&lt;accession-num&gt;ISI:000266782300048&lt;/accession-num&gt;&lt;urls&gt;&lt;related-urls&gt;&lt;url&gt;&lt;style face="underline" font="default" size="100%"&gt;&amp;lt;Go to ISI&amp;gt;://000266782300048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Wang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8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cific Ocean: southwest, Lau Basin (hydrothermal vents sediments)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00-3000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ong and Shao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4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ethane seep surface sediments of the Okhotsk Sea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ang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eep-sea sediments of the west Pacific  continental margin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Wang&lt;/Author&gt;&lt;Year&gt;2009&lt;/Year&gt;&lt;RecNum&gt;82&lt;/RecNum&gt;&lt;record&gt;&lt;rec-number&gt;82&lt;/rec-number&gt;&lt;foreign-keys&gt;&lt;key app="EN" db-id="z2x29tf2jdz9eoe955k5wzfbw9xv52asa09p"&gt;82&lt;/key&gt;&lt;/foreign-keys&gt;&lt;ref-type name="Journal Article"&gt;17&lt;/ref-type&gt;&lt;contributors&gt;&lt;authors&gt;&lt;author&gt;Wang, S. F.&lt;/author&gt;&lt;author&gt;Xiao, X.&lt;/author&gt;&lt;author&gt;Jiang, L. J.&lt;/author&gt;&lt;author&gt;Peng, X. T.&lt;/author&gt;&lt;author&gt;Zhou, H. Y.&lt;/author&gt;&lt;author&gt;Meng, J.&lt;/author&gt;&lt;author&gt;Wang, F. P.&lt;/author&gt;&lt;/authors&gt;&lt;/contributors&gt;&lt;auth-address&gt;Wang, Fp&amp;#xD;State Ocean Adm, Key Lab Marine Biogenet Resources, Inst Oceanog 3, Xiamen 361005, Peoples R China&amp;#xD;State Ocean Adm, Key Lab Marine Biogenet Resources, Inst Oceanog 3, Xiamen 361005, Peoples R China&amp;#xD;Ocean Univ China, Qingdao 266003, Peoples R China&amp;#xD;Shanghai Jiao Tong Univ, Sch Life Sci &amp;amp; Biotechnol, Shanghai 200240, Peoples R China&amp;#xD;Tongji Univ, Dept Marine &amp;amp; Earth Sci, Shanghai 200092, Peoples R China&lt;/auth-address&gt;&lt;titles&gt;&lt;title&gt;Diversity and abundance of ammonia-oxidizing Archaea in hydrothermal vent chimneys of the Juan de Fuca Ridge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4216-4220&lt;/pages&gt;&lt;volume&gt;75&lt;/volume&gt;&lt;number&gt;12&lt;/number&gt;&lt;keywords&gt;&lt;keyword&gt;north pacific&lt;/keyword&gt;&lt;keyword&gt;bacteria&lt;/keyword&gt;&lt;keyword&gt;crenarchaeota&lt;/keyword&gt;&lt;keyword&gt;ocean&lt;/keyword&gt;&lt;keyword&gt;soil&lt;/keyword&gt;&lt;keyword&gt;populations&lt;/keyword&gt;&lt;keyword&gt;genes&lt;/keyword&gt;&lt;keyword&gt;amoa&lt;/keyword&gt;&lt;keyword&gt;sea&lt;/keyword&gt;&lt;/keywords&gt;&lt;dates&gt;&lt;year&gt;2009&lt;/year&gt;&lt;pub-dates&gt;&lt;date&gt;Jun 15&lt;/date&gt;&lt;/pub-dates&gt;&lt;/dates&gt;&lt;isbn&gt;0099-2240&lt;/isbn&gt;&lt;accession-num&gt;ISI:000266782300048&lt;/accession-num&gt;&lt;urls&gt;&lt;related-urls&gt;&lt;url&gt;&lt;style face="underline" font="default" size="100%"&gt;&amp;lt;Go to ISI&amp;gt;://000266782300048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Wang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Sediments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4</w:t>
            </w:r>
          </w:p>
        </w:tc>
        <w:tc>
          <w:tcPr>
            <w:tcW w:w="503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eep-Ocean of the Northeastern Japan Sea (sediments)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32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Nakagawa&lt;/Author&gt;&lt;Year&gt;2007&lt;/Year&gt;&lt;RecNum&gt;78&lt;/RecNum&gt;&lt;record&gt;&lt;rec-number&gt;78&lt;/rec-number&gt;&lt;foreign-keys&gt;&lt;key app="EN" db-id="z2x29tf2jdz9eoe955k5wzfbw9xv52asa09p"&gt;78&lt;/key&gt;&lt;/foreign-keys&gt;&lt;ref-type name="Journal Article"&gt;17&lt;/ref-type&gt;&lt;contributors&gt;&lt;authors&gt;&lt;author&gt;Nakagawa, Tatsunori &lt;/author&gt;&lt;author&gt;Mori, Koji &lt;/author&gt;&lt;author&gt;Kato, Chiaki &lt;/author&gt;&lt;author&gt;Takahashi, Reiji &lt;/author&gt;&lt;author&gt;Tokuyama, Tatsuaki&lt;/author&gt;&lt;/authors&gt;&lt;/contributors&gt;&lt;titles&gt;&lt;title&gt;Distribution of cold-adapted ammonia-oxidizing microorganisms in the deep-ocean of the northeastern Japan Sea&lt;/title&gt;&lt;secondary-title&gt;Microbes and Environments&lt;/secondary-title&gt;&lt;alt-title&gt;Microbes Environ.&lt;/alt-title&gt;&lt;/titles&gt;&lt;periodical&gt;&lt;full-title&gt;Microbes and Environments&lt;/full-title&gt;&lt;abbr-1&gt;Microbes Environ.&lt;/abbr-1&gt;&lt;/periodical&gt;&lt;alt-periodical&gt;&lt;full-title&gt;Microbes and Environments&lt;/full-title&gt;&lt;abbr-1&gt;Microbes Environ.&lt;/abbr-1&gt;&lt;/alt-periodical&gt;&lt;pages&gt;365-372&lt;/pages&gt;&lt;volume&gt;22&lt;/volume&gt;&lt;number&gt;4&lt;/number&gt;&lt;dates&gt;&lt;year&gt;2007&lt;/year&gt;&lt;/dates&gt;&lt;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Nakagawa et al., 2007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2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arine sediments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hee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75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arine sediments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rk and Rhee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astal marine sediment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Yin and Zhang, unpublished</w:t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5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astal sediments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Santoro&lt;/Author&gt;&lt;Year&gt;2008&lt;/Year&gt;&lt;RecNum&gt;84&lt;/RecNum&gt;&lt;record&gt;&lt;rec-number&gt;84&lt;/rec-number&gt;&lt;foreign-keys&gt;&lt;key app="EN" db-id="z2x29tf2jdz9eoe955k5wzfbw9xv52asa09p"&gt;84&lt;/key&gt;&lt;/foreign-keys&gt;&lt;ref-type name="Journal Article"&gt;17&lt;/ref-type&gt;&lt;contributors&gt;&lt;authors&gt;&lt;author&gt;Santoro, A. E.&lt;/author&gt;&lt;author&gt;Francis, C. A.&lt;/author&gt;&lt;author&gt;de Sieyes, N. R.&lt;/author&gt;&lt;author&gt;Boehm, A. B.&lt;/author&gt;&lt;/authors&gt;&lt;/contributors&gt;&lt;auth-address&gt;Santoro, AE&amp;#xD;Stanford Univ, Dept Civil &amp;amp; Environm Engn, Stanford, CA 94305 USA&amp;#xD;Stanford Univ, Dept Civil &amp;amp; Environm Engn, Stanford, CA 94305 USA&amp;#xD;Stanford Univ, Dept Geol &amp;amp; Environm Sci, Stanford, CA 94305 USA&lt;/auth-address&gt;&lt;titles&gt;&lt;title&gt;Shifts in the relative abundance of ammonia-oxidizing Bacteria and Archaea across physicochemical gradients in a subterranean estuary&lt;/title&gt;&lt;secondary-title&gt;Environmental Microbiology&lt;/secondary-title&gt;&lt;/titles&gt;&lt;periodical&gt;&lt;full-title&gt;Environmental Microbiology&lt;/full-title&gt;&lt;abbr-1&gt;Environ. Microbiol.&lt;/abbr-1&gt;&lt;/periodical&gt;&lt;pages&gt;1068-1079&lt;/pages&gt;&lt;volume&gt;10&lt;/volume&gt;&lt;number&gt;4&lt;/number&gt;&lt;keywords&gt;&lt;keyword&gt;16s ribosomal-rna&lt;/keyword&gt;&lt;keyword&gt;submarine groundwater discharge&lt;/keyword&gt;&lt;keyword&gt;microbial community&lt;/keyword&gt;&lt;keyword&gt;surf zone&lt;/keyword&gt;&lt;keyword&gt;permeable sediments&lt;/keyword&gt;&lt;keyword&gt;sandy beachface&lt;/keyword&gt;&lt;keyword&gt;cape-henlopen&lt;/keyword&gt;&lt;keyword&gt;monterey bay&lt;/keyword&gt;&lt;keyword&gt;pore-water&lt;/keyword&gt;&lt;keyword&gt;black-sea&lt;/keyword&gt;&lt;/keywords&gt;&lt;dates&gt;&lt;year&gt;2008&lt;/year&gt;&lt;pub-dates&gt;&lt;date&gt;Apr&lt;/date&gt;&lt;/pub-dates&gt;&lt;/dates&gt;&lt;isbn&gt;1462-2912&lt;/isbn&gt;&lt;accession-num&gt;ISI:000254124100023&lt;/accession-num&gt;&lt;urls&gt;&lt;related-urls&gt;&lt;url&gt;&lt;style face="underline" font="default" size="100%"&gt;&amp;lt;Go to ISI&amp;gt;://000254124100023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Santoro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5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an Francisco Bay, Central Bay station 20, sediment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Francis et al., 2005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ediment from South San Francisco Bay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Park&lt;/Author&gt;&lt;Year&gt;2006&lt;/Year&gt;&lt;RecNum&gt;85&lt;/RecNum&gt;&lt;record&gt;&lt;rec-number&gt;85&lt;/rec-number&gt;&lt;foreign-keys&gt;&lt;key app="EN" db-id="z2x29tf2jdz9eoe955k5wzfbw9xv52asa09p"&gt;85&lt;/key&gt;&lt;/foreign-keys&gt;&lt;ref-type name="Journal Article"&gt;17&lt;/ref-type&gt;&lt;contributors&gt;&lt;authors&gt;&lt;author&gt;Park, H. D.&lt;/author&gt;&lt;author&gt;Wells, G. F.&lt;/author&gt;&lt;author&gt;Bae, H.&lt;/author&gt;&lt;author&gt;Criddle, C. S.&lt;/author&gt;&lt;author&gt;Francis, C. A.&lt;/author&gt;&lt;/authors&gt;&lt;/contributors&gt;&lt;auth-address&gt;Francis, CA&amp;#xD;Stanford Univ, Dept Geol &amp;amp; Environm Sci, Bldg 320,Room 118, Stanford, CA 94305 USA&amp;#xD;Stanford Univ, Dept Geol &amp;amp; Environm Sci, Stanford, CA 94305 USA&amp;#xD;Stanford Univ, Environm Engn &amp;amp; Sci Program, Stanford, CA 94305 USA&amp;#xD;Pohang Univ Sci &amp;amp; Technol, Sch Environm Sci &amp;amp; Technol, Pohang 790784, South Korea&lt;/auth-address&gt;&lt;titles&gt;&lt;title&gt;Occurrence of ammonia-oxidizing Archaea in wastewater treatment plant bioreactor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5643-5647&lt;/pages&gt;&lt;volume&gt;72&lt;/volume&gt;&lt;number&gt;8&lt;/number&gt;&lt;keywords&gt;&lt;keyword&gt;ocean&lt;/keyword&gt;&lt;keyword&gt;populations&lt;/keyword&gt;&lt;keyword&gt;phylogeny&lt;/keyword&gt;&lt;keyword&gt;diversity&lt;/keyword&gt;&lt;keyword&gt;nitrite&lt;/keyword&gt;&lt;keyword&gt;amoa&lt;/keyword&gt;&lt;/keywords&gt;&lt;dates&gt;&lt;year&gt;2006&lt;/year&gt;&lt;pub-dates&gt;&lt;date&gt;Aug&lt;/date&gt;&lt;/pub-dates&gt;&lt;/dates&gt;&lt;isbn&gt;0099-2240&lt;/isbn&gt;&lt;accession-num&gt;ISI:000239780400065&lt;/accession-num&gt;&lt;urls&gt;&lt;related-urls&gt;&lt;url&gt;&lt;style face="underline" font="default" size="100%"&gt;&amp;lt;Go to ISI&amp;gt;://000239780400065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Park et al., 2006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lkhorn Slough, CA, Vierra Marsh,  sediment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Francis et al., 2005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4</w:t>
            </w:r>
          </w:p>
        </w:tc>
        <w:tc>
          <w:tcPr>
            <w:tcW w:w="50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lkhorn Slough, CA, Hummingbird Island sediment</w:t>
            </w:r>
          </w:p>
        </w:tc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3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Francis et al., 2005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88</w:t>
            </w:r>
          </w:p>
        </w:tc>
        <w:tc>
          <w:tcPr>
            <w:tcW w:w="503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stuarine sediment</w:t>
            </w:r>
          </w:p>
        </w:tc>
        <w:tc>
          <w:tcPr>
            <w:tcW w:w="167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</w:t>
            </w:r>
          </w:p>
        </w:tc>
        <w:tc>
          <w:tcPr>
            <w:tcW w:w="23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Bernhard&lt;/Author&gt;&lt;Year&gt;2010&lt;/Year&gt;&lt;RecNum&gt;86&lt;/RecNum&gt;&lt;record&gt;&lt;rec-number&gt;86&lt;/rec-number&gt;&lt;foreign-keys&gt;&lt;key app="EN" db-id="z2x29tf2jdz9eoe955k5wzfbw9xv52asa09p"&gt;86&lt;/key&gt;&lt;/foreign-keys&gt;&lt;ref-type name="Journal Article"&gt;17&lt;/ref-type&gt;&lt;contributors&gt;&lt;authors&gt;&lt;author&gt;Bernhard, A. E.&lt;/author&gt;&lt;author&gt;Landry, Z. C.&lt;/author&gt;&lt;author&gt;Blevins, A.&lt;/author&gt;&lt;author&gt;de la Torre, J. R.&lt;/author&gt;&lt;author&gt;Giblin, A. E.&lt;/author&gt;&lt;author&gt;Stahl, D. A.&lt;/author&gt;&lt;/authors&gt;&lt;/contributors&gt;&lt;auth-address&gt;Bernhard, AE&amp;#xD;270 Mohegan Ave,Box 5327, New London, CT 06320 USA&amp;#xD;Connecticut Coll, Dept Biol, New London, CT 06320 USA&amp;#xD;Univ Washington, Dept Civil &amp;amp; Environm Engn, Seattle, WA 98195 USA&amp;#xD;Marine Biol Lab, Ctr Ecosyst, Woods Hole, MA 02543 USA&lt;/auth-address&gt;&lt;titles&gt;&lt;title&gt;Abundance of ammonia-oxidizing Archaea and Bacteria along an estuarine salinity gradient in relation to potential nitrification rates&lt;/title&gt;&lt;secondary-title&gt;Applied and Environmental Microbiology&lt;/secondary-title&gt;&lt;alt-title&gt;Appl. Environ. Microbiol.&lt;/alt-title&gt;&lt;/titles&gt;&lt;periodical&gt;&lt;full-title&gt;Applied and Environmental Microbiology&lt;/full-title&gt;&lt;abbr-1&gt;Appl. Environ. Microbiol.&lt;/abbr-1&gt;&lt;/periodical&gt;&lt;alt-periodical&gt;&lt;full-title&gt;Applied and Environmental Microbiology&lt;/full-title&gt;&lt;abbr-1&gt;Appl. Environ. Microbiol.&lt;/abbr-1&gt;&lt;/alt-periodical&gt;&lt;pages&gt;1285-1289&lt;/pages&gt;&lt;volume&gt;76&lt;/volume&gt;&lt;number&gt;4&lt;/number&gt;&lt;keywords&gt;&lt;keyword&gt;marine crenarchaeota&lt;/keyword&gt;&lt;keyword&gt;nitrifying archaea&lt;/keyword&gt;&lt;keyword&gt;black-sea&lt;/keyword&gt;&lt;keyword&gt;diversity&lt;/keyword&gt;&lt;keyword&gt;oxidation&lt;/keyword&gt;&lt;keyword&gt;sediments&lt;/keyword&gt;&lt;keyword&gt;genes&lt;/keyword&gt;&lt;keyword&gt;ocean&lt;/keyword&gt;&lt;keyword&gt;communities&lt;/keyword&gt;&lt;keyword&gt;nitrifiers&lt;/keyword&gt;&lt;/keywords&gt;&lt;dates&gt;&lt;year&gt;2010&lt;/year&gt;&lt;pub-dates&gt;&lt;date&gt;Feb&lt;/date&gt;&lt;/pub-dates&gt;&lt;/dates&gt;&lt;isbn&gt;0099-2240&lt;/isbn&gt;&lt;accession-num&gt;ISI:000274328900039&lt;/accession-num&gt;&lt;urls&gt;&lt;related-urls&gt;&lt;url&gt;&lt;style face="underline" font="default" size="100%"&gt;&amp;lt;Go to ISI&amp;gt;://000274328900039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Bernhard et al., 2010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S5. Cont.</w:t>
      </w:r>
    </w:p>
    <w:tbl>
      <w:tblPr>
        <w:tblW w:w="13284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399"/>
        <w:gridCol w:w="1399"/>
        <w:gridCol w:w="6004"/>
        <w:gridCol w:w="620"/>
        <w:gridCol w:w="2022"/>
      </w:tblGrid>
      <w:tr>
        <w:trPr>
          <w:trHeight w:val="23" w:hRule="atLeast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Number of clones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Number of clones</w:t>
            </w:r>
          </w:p>
        </w:tc>
        <w:tc>
          <w:tcPr>
            <w:tcW w:w="60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Environmen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Depth</w:t>
            </w:r>
          </w:p>
        </w:tc>
        <w:tc>
          <w:tcPr>
            <w:tcW w:w="202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LAC-amoA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HAC-amoA</w:t>
            </w:r>
          </w:p>
        </w:tc>
        <w:tc>
          <w:tcPr>
            <w:tcW w:w="600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2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  <w:r>
              <w:rPr>
                <w:rFonts w:cs="Verdana" w:ascii="Verdana" w:hAnsi="Verdana"/>
                <w:b/>
                <w:sz w:val="12"/>
                <w:szCs w:val="20"/>
              </w:rPr>
              <w:t>Sediments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38</w:t>
            </w:r>
          </w:p>
        </w:tc>
        <w:tc>
          <w:tcPr>
            <w:tcW w:w="60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stuary sediments San Francisco bay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Mosier&lt;/Author&gt;&lt;Year&gt;2008&lt;/Year&gt;&lt;RecNum&gt;87&lt;/RecNum&gt;&lt;record&gt;&lt;rec-number&gt;87&lt;/rec-number&gt;&lt;foreign-keys&gt;&lt;key app="EN" db-id="z2x29tf2jdz9eoe955k5wzfbw9xv52asa09p"&gt;87&lt;/key&gt;&lt;/foreign-keys&gt;&lt;ref-type name="Journal Article"&gt;17&lt;/ref-type&gt;&lt;contributors&gt;&lt;authors&gt;&lt;author&gt;Mosier, A. C.&lt;/author&gt;&lt;author&gt;Francis, C. A.&lt;/author&gt;&lt;/authors&gt;&lt;/contributors&gt;&lt;auth-address&gt;Francis, CA&amp;#xD;Stanford Univ, Dept Environm Earth Syst Sci, Stanford, CA 94305 USA&amp;#xD;Stanford Univ, Dept Environm Earth Syst Sci, Stanford, CA 94305 USA&lt;/auth-address&gt;&lt;titles&gt;&lt;title&gt;Relative abundance and diversity of ammonia-oxidizing Archaea and Bacteria in the San Francisco Bay estuary&lt;/title&gt;&lt;secondary-title&gt;Environmental Microbiology&lt;/secondary-title&gt;&lt;/titles&gt;&lt;periodical&gt;&lt;full-title&gt;Environmental Microbiology&lt;/full-title&gt;&lt;abbr-1&gt;Environ. Microbiol.&lt;/abbr-1&gt;&lt;/periodical&gt;&lt;pages&gt;3002-3016&lt;/pages&gt;&lt;volume&gt;10&lt;/volume&gt;&lt;number&gt;11&lt;/number&gt;&lt;keywords&gt;&lt;keyword&gt;16s ribosomal-rna&lt;/keyword&gt;&lt;keyword&gt;global nitrogen-cycle&lt;/keyword&gt;&lt;keyword&gt;community structure&lt;/keyword&gt;&lt;keyword&gt;marine-sediments&lt;/keyword&gt;&lt;keyword&gt;nitrification activity&lt;/keyword&gt;&lt;keyword&gt;molecular diversity&lt;/keyword&gt;&lt;keyword&gt;salinity gradient&lt;/keyword&gt;&lt;keyword&gt;organic-matter&lt;/keyword&gt;&lt;keyword&gt;gene-sequences&lt;/keyword&gt;&lt;keyword&gt;monterey bay&lt;/keyword&gt;&lt;/keywords&gt;&lt;dates&gt;&lt;year&gt;2008&lt;/year&gt;&lt;pub-dates&gt;&lt;date&gt;Nov&lt;/date&gt;&lt;/pub-dates&gt;&lt;/dates&gt;&lt;isbn&gt;1462-2912&lt;/isbn&gt;&lt;accession-num&gt;ISI:000259680300010&lt;/accession-num&gt;&lt;urls&gt;&lt;related-urls&gt;&lt;url&gt;&lt;style face="underline" font="default" size="100%"&gt;&amp;lt;Go to ISI&amp;gt;://000259680300010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Mosier and Francis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9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stuarine sediments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ano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Westerschelde estuary sediment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Sahan&lt;/Author&gt;&lt;Year&gt;2008&lt;/Year&gt;&lt;RecNum&gt;88&lt;/RecNum&gt;&lt;record&gt;&lt;rec-number&gt;88&lt;/rec-number&gt;&lt;foreign-keys&gt;&lt;key app="EN" db-id="z2x29tf2jdz9eoe955k5wzfbw9xv52asa09p"&gt;88&lt;/key&gt;&lt;/foreign-keys&gt;&lt;ref-type name="Journal Article"&gt;17&lt;/ref-type&gt;&lt;contributors&gt;&lt;authors&gt;&lt;author&gt;Sahan, E.&lt;/author&gt;&lt;author&gt;Muyzer, G.&lt;/author&gt;&lt;/authors&gt;&lt;/contributors&gt;&lt;auth-address&gt;Muyzer, G&amp;#xD;Delft Univ Technol, Dept Biotechnol, Julianalaan 67, NL-2628 BC Delft, Netherlands&amp;#xD;Delft Univ Technol, Dept Biotechnol, NL-2628 BC Delft, Netherlands&lt;/auth-address&gt;&lt;titles&gt;&lt;title&gt;Diversity and spatio-temporal distribution of ammonia-oxidizing Archaea and Bacteria in sediments of the Westerschelde estuary&lt;/title&gt;&lt;secondary-title&gt;Fems Microbiology Ecology&lt;/secondary-title&gt;&lt;/titles&gt;&lt;periodical&gt;&lt;full-title&gt;Fems Microbiology Ecology&lt;/full-title&gt;&lt;abbr-1&gt;FEMS Microbiol. Ecol.&lt;/abbr-1&gt;&lt;/periodical&gt;&lt;pages&gt;175-186&lt;/pages&gt;&lt;volume&gt;64&lt;/volume&gt;&lt;number&gt;2&lt;/number&gt;&lt;keywords&gt;&lt;keyword&gt;amoa&lt;/keyword&gt;&lt;keyword&gt;crenarchaeota&lt;/keyword&gt;&lt;keyword&gt;nitrosomonas&lt;/keyword&gt;&lt;keyword&gt;nitrosospira&lt;/keyword&gt;&lt;keyword&gt;population dynamics&lt;/keyword&gt;&lt;keyword&gt;16s ribosomal-rna&lt;/keyword&gt;&lt;keyword&gt;gradient gel-electrophoresis&lt;/keyword&gt;&lt;keyword&gt;class proteobacteria&lt;/keyword&gt;&lt;keyword&gt;beta-subdivision&lt;/keyword&gt;&lt;keyword&gt;scheldt estuary&lt;/keyword&gt;&lt;keyword&gt;seine-river&lt;/keyword&gt;&lt;keyword&gt;fresh-water&lt;/keyword&gt;&lt;keyword&gt;salinity&lt;/keyword&gt;&lt;keyword&gt;carbon&lt;/keyword&gt;&lt;keyword&gt;ocean&lt;/keyword&gt;&lt;/keywords&gt;&lt;dates&gt;&lt;year&gt;2008&lt;/year&gt;&lt;pub-dates&gt;&lt;date&gt;May&lt;/date&gt;&lt;/pub-dates&gt;&lt;/dates&gt;&lt;isbn&gt;0168-6496&lt;/isbn&gt;&lt;accession-num&gt;ISI:000254948400003&lt;/accession-num&gt;&lt;urls&gt;&lt;related-urls&gt;&lt;url&gt;&lt;style face="underline" font="default" size="100%"&gt;&amp;lt;Go to ISI&amp;gt;://000254948400003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Sahan and Muyzer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ropical marine estuary sediment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ngh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ediments of a hypernutrified subtropical estuary: Bahia del  Tobari, Mexico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Beman&lt;/Author&gt;&lt;Year&gt;2006&lt;/Year&gt;&lt;RecNum&gt;89&lt;/RecNum&gt;&lt;record&gt;&lt;rec-number&gt;89&lt;/rec-number&gt;&lt;foreign-keys&gt;&lt;key app="EN" db-id="z2x29tf2jdz9eoe955k5wzfbw9xv52asa09p"&gt;89&lt;/key&gt;&lt;/foreign-keys&gt;&lt;ref-type name="Journal Article"&gt;17&lt;/ref-type&gt;&lt;contributors&gt;&lt;authors&gt;&lt;author&gt;Beman, J. M.&lt;/author&gt;&lt;author&gt;Francis, C. A.&lt;/author&gt;&lt;/authors&gt;&lt;/contributors&gt;&lt;auth-address&gt;Beman, JM&amp;#xD;Stanford Univ, Dept Geog &amp;amp; Environm Sci, Bldg 320,Room 118, Stanford, CA 94305 USA&amp;#xD;Stanford Univ, Dept Geog &amp;amp; Environm Sci, Stanford, CA 94305 USA&lt;/auth-address&gt;&lt;titles&gt;&lt;title&gt;Diversity of ammonia-oxidizing Archaea and Bacteria in the sediments of a hypernutrified subtropical estuary: Bahia del Tobari, Mexico&lt;/title&gt;&lt;secondary-title&gt;Applied and Environmental Microbiology&lt;/secondary-title&gt;&lt;alt-title&gt;Appl. Environ. Microbiol.&lt;/alt-title&gt;&lt;/titles&gt;&lt;periodical&gt;&lt;full-title&gt;Applied and Environmental Microbiology&lt;/full-title&gt;&lt;abbr-1&gt;Appl. Environ. Microbiol.&lt;/abbr-1&gt;&lt;/periodical&gt;&lt;alt-periodical&gt;&lt;full-title&gt;Applied and Environmental Microbiology&lt;/full-title&gt;&lt;abbr-1&gt;Appl. Environ. Microbiol.&lt;/abbr-1&gt;&lt;/alt-periodical&gt;&lt;pages&gt;7767-7777&lt;/pages&gt;&lt;volume&gt;72&lt;/volume&gt;&lt;number&gt;12&lt;/number&gt;&lt;keywords&gt;&lt;keyword&gt;ocean&lt;/keyword&gt;&lt;keyword&gt;crenarchaeota&lt;/keyword&gt;&lt;keyword&gt;water&lt;/keyword&gt;&lt;keyword&gt;populations&lt;/keyword&gt;&lt;keyword&gt;proteobacteria&lt;/keyword&gt;&lt;keyword&gt;integration&lt;/keyword&gt;&lt;keyword&gt;reductase&lt;/keyword&gt;&lt;keyword&gt;abundance&lt;/keyword&gt;&lt;keyword&gt;gradient&lt;/keyword&gt;&lt;keyword&gt;salinity&lt;/keyword&gt;&lt;/keywords&gt;&lt;dates&gt;&lt;year&gt;2006&lt;/year&gt;&lt;pub-dates&gt;&lt;date&gt;Dec&lt;/date&gt;&lt;/pub-dates&gt;&lt;/dates&gt;&lt;isbn&gt;0099-2240&lt;/isbn&gt;&lt;accession-num&gt;ISI:000242681300043&lt;/accession-num&gt;&lt;urls&gt;&lt;related-urls&gt;&lt;url&gt;&lt;style face="underline" font="default" size="100%"&gt;&amp;lt;Go to ISI&amp;gt;://000242681300043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Beman and Francis, 2006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6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alt marsh sediment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Moin&lt;/Author&gt;&lt;Year&gt;2009&lt;/Year&gt;&lt;RecNum&gt;90&lt;/RecNum&gt;&lt;record&gt;&lt;rec-number&gt;90&lt;/rec-number&gt;&lt;foreign-keys&gt;&lt;key app="EN" db-id="z2x29tf2jdz9eoe955k5wzfbw9xv52asa09p"&gt;90&lt;/key&gt;&lt;/foreign-keys&gt;&lt;ref-type name="Journal Article"&gt;17&lt;/ref-type&gt;&lt;contributors&gt;&lt;authors&gt;&lt;author&gt;Moin, N. S.&lt;/author&gt;&lt;author&gt;Nelson, K. A.&lt;/author&gt;&lt;author&gt;Bush, A.&lt;/author&gt;&lt;author&gt;Bernhard, A. E.&lt;/author&gt;&lt;/authors&gt;&lt;/contributors&gt;&lt;auth-address&gt;Bernhard, AE&amp;#xD;Connecticut Coll, Dept Biol, 270 Mohegan Ave, New London, CT 06320 USA&amp;#xD;Connecticut Coll, Dept Biol, New London, CT 06320 USA&lt;/auth-address&gt;&lt;titles&gt;&lt;title&gt;Distribution and diversity of archaeal and bacterial ammonia oxidizers in salt marsh sediment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7461-7468&lt;/pages&gt;&lt;volume&gt;75&lt;/volume&gt;&lt;number&gt;23&lt;/number&gt;&lt;keywords&gt;&lt;keyword&gt;community structure&lt;/keyword&gt;&lt;keyword&gt;relative abundance&lt;/keyword&gt;&lt;keyword&gt;oxidation&lt;/keyword&gt;&lt;keyword&gt;estuary&lt;/keyword&gt;&lt;keyword&gt;nitrification&lt;/keyword&gt;&lt;keyword&gt;crenarchaeota&lt;/keyword&gt;&lt;keyword&gt;gradient&lt;/keyword&gt;&lt;keyword&gt;soil&lt;/keyword&gt;&lt;keyword&gt;bay&lt;/keyword&gt;&lt;keyword&gt;connecticut&lt;/keyword&gt;&lt;/keywords&gt;&lt;dates&gt;&lt;year&gt;2009&lt;/year&gt;&lt;pub-dates&gt;&lt;date&gt;Dec 1&lt;/date&gt;&lt;/pub-dates&gt;&lt;/dates&gt;&lt;isbn&gt;0099-2240&lt;/isbn&gt;&lt;accession-num&gt;ISI:000271944800020&lt;/accession-num&gt;&lt;urls&gt;&lt;related-urls&gt;&lt;url&gt;&lt;style face="underline" font="default" size="100%"&gt;&amp;lt;Go to ISI&amp;gt;://000271944800020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Moin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8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and of an eelgrass zone/sediment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Ando&lt;/Author&gt;&lt;Year&gt;2009&lt;/Year&gt;&lt;RecNum&gt;91&lt;/RecNum&gt;&lt;record&gt;&lt;rec-number&gt;91&lt;/rec-number&gt;&lt;foreign-keys&gt;&lt;key app="EN" db-id="z2x29tf2jdz9eoe955k5wzfbw9xv52asa09p"&gt;91&lt;/key&gt;&lt;/foreign-keys&gt;&lt;ref-type name="Journal Article"&gt;17&lt;/ref-type&gt;&lt;contributors&gt;&lt;authors&gt;&lt;author&gt;Ando, Yoshifumi &lt;/author&gt;&lt;author&gt;Nakagawa, Tatsunori &lt;/author&gt;&lt;author&gt;Takahashi, Reiji &lt;/author&gt;&lt;author&gt;Yoshihara, Kiyoshi &lt;/author&gt;&lt;author&gt;Tokuyama, Tatsuaki&lt;/author&gt;&lt;/authors&gt;&lt;/contributors&gt;&lt;titles&gt;&lt;title&gt;Seasonal changes in abundance of ammonia-oxidizing Archaea and ammonia-oxidizing Bacteria and their nitrification in sand of an eelgrass zone&lt;/title&gt;&lt;secondary-title&gt;Microbes and Environments&lt;/secondary-title&gt;&lt;alt-title&gt;Microbes Environ.&lt;/alt-title&gt;&lt;/titles&gt;&lt;periodical&gt;&lt;full-title&gt;Microbes and Environments&lt;/full-title&gt;&lt;abbr-1&gt;Microbes Environ.&lt;/abbr-1&gt;&lt;/periodical&gt;&lt;alt-periodical&gt;&lt;full-title&gt;Microbes and Environments&lt;/full-title&gt;&lt;abbr-1&gt;Microbes Environ.&lt;/abbr-1&gt;&lt;/alt-periodical&gt;&lt;dates&gt;&lt;year&gt;2009&lt;/year&gt;&lt;/dates&gt;&lt;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Ando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itrifying enrichment from coastal sand of an eelgrass zone (C. Nitrosopumilus sp.)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akagawa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idal flat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rk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ertidal sandy flat Douro estuary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agalhaes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4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sediments in the Changjiang Estuary 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Dang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Freshwater sediments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60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ediments of Lake Taihu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Xiang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ediments of the large subtropical  shallow eutrophic Taihu Lake, China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Wu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ediment of Lake Taihu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Ye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5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ediments of Qinghai Lake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Jiang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7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oots of Myriophyllum alterniflorum, Lake Almind (freshwater sediments)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Herrmann&lt;/Author&gt;&lt;Year&gt;2009&lt;/Year&gt;&lt;RecNum&gt;94&lt;/RecNum&gt;&lt;record&gt;&lt;rec-number&gt;94&lt;/rec-number&gt;&lt;foreign-keys&gt;&lt;key app="EN" db-id="z2x29tf2jdz9eoe955k5wzfbw9xv52asa09p"&gt;94&lt;/key&gt;&lt;/foreign-keys&gt;&lt;ref-type name="Journal Article"&gt;17&lt;/ref-type&gt;&lt;contributors&gt;&lt;authors&gt;&lt;author&gt;Herrmann, M.&lt;/author&gt;&lt;author&gt;Saunders, A. M.&lt;/author&gt;&lt;author&gt;Schramm, A.&lt;/author&gt;&lt;/authors&gt;&lt;/contributors&gt;&lt;auth-address&gt;Herrmann, M&amp;#xD;Leibniz Univ Hannover, Inst Microbiol, Schneiderberg 50, D-30167 Hannover, Germany&amp;#xD;Aarhus Univ, Dept Biol Sci, DK-8000 Aarhus C, Denmark&amp;#xD;Danish Technol Inst, Dept Chem &amp;amp; Water Technol, DK-8000 Aarhus, Denmark&lt;/auth-address&gt;&lt;titles&gt;&lt;title&gt;Effect of lake trophic status and rooted macrophytes on community composition and abundance of ammonia-oxidizing prokaryotes in freshwater sediment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3127-3136&lt;/pages&gt;&lt;volume&gt;75&lt;/volume&gt;&lt;number&gt;10&lt;/number&gt;&lt;keywords&gt;&lt;keyword&gt;littorella-uniflora&lt;/keyword&gt;&lt;keyword&gt;oxygenated sediments&lt;/keyword&gt;&lt;keyword&gt;microbial ecology&lt;/keyword&gt;&lt;keyword&gt;important players&lt;/keyword&gt;&lt;keyword&gt;juncus-bulbosus&lt;/keyword&gt;&lt;keyword&gt;nitrogen-cycle&lt;/keyword&gt;&lt;keyword&gt;danish lakes&lt;/keyword&gt;&lt;keyword&gt;bacteria&lt;/keyword&gt;&lt;keyword&gt;archaea&lt;/keyword&gt;&lt;keyword&gt;rhizosphere&lt;/keyword&gt;&lt;/keywords&gt;&lt;dates&gt;&lt;year&gt;2009&lt;/year&gt;&lt;pub-dates&gt;&lt;date&gt;May 15&lt;/date&gt;&lt;/pub-dates&gt;&lt;/dates&gt;&lt;isbn&gt;0099-2240&lt;/isbn&gt;&lt;accession-num&gt;ISI:000265908500017&lt;/accession-num&gt;&lt;urls&gt;&lt;related-urls&gt;&lt;url&gt;&lt;style face="underline" font="default" size="100%"&gt;&amp;lt;Go to ISI&amp;gt;://000265908500017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Herrmann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hizosphere of Littorella uniflora, Lake Hampen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Herrmann&lt;/Author&gt;&lt;Year&gt;2008&lt;/Year&gt;&lt;RecNum&gt;95&lt;/RecNum&gt;&lt;record&gt;&lt;rec-number&gt;95&lt;/rec-number&gt;&lt;foreign-keys&gt;&lt;key app="EN" db-id="z2x29tf2jdz9eoe955k5wzfbw9xv52asa09p"&gt;95&lt;/key&gt;&lt;/foreign-keys&gt;&lt;ref-type name="Journal Article"&gt;17&lt;/ref-type&gt;&lt;contributors&gt;&lt;authors&gt;&lt;author&gt;Herrmann, M.&lt;/author&gt;&lt;author&gt;Saunders, A. M.&lt;/author&gt;&lt;author&gt;Schramm, A.&lt;/author&gt;&lt;/authors&gt;&lt;/contributors&gt;&lt;auth-address&gt;Schramm, A&amp;#xD;Univ Aarhus, Dept Biol Sci, Ny Munkegade,Bldg 1540, DK-8000 Aarhus C, Denmark&amp;#xD;Univ Aarhus, Dept Biol Sci, DK-8000 Aarhus C, Denmark&amp;#xD;Danish Technol Inst, Dept Chem &amp;amp; Water Technol, DK-8000 Aarhus, Denmark&lt;/auth-address&gt;&lt;titles&gt;&lt;title&gt;Archaea dominate the ammonia-oxidizing community in the rhizosphere of the freshwater macrophyte Littorella uniflora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3279-3283&lt;/pages&gt;&lt;volume&gt;74&lt;/volume&gt;&lt;number&gt;10&lt;/number&gt;&lt;keywords&gt;&lt;keyword&gt;root-oxygenated sediments&lt;/keyword&gt;&lt;keyword&gt;treatment-plant&lt;/keyword&gt;&lt;keyword&gt;sequence data&lt;/keyword&gt;&lt;keyword&gt;bacteria&lt;/keyword&gt;&lt;keyword&gt;nitrification&lt;/keyword&gt;&lt;keyword&gt;denitrification&lt;/keyword&gt;&lt;keyword&gt;diversity&lt;/keyword&gt;&lt;keyword&gt;crenarchaeota&lt;/keyword&gt;&lt;keyword&gt;nitrite&lt;/keyword&gt;&lt;keyword&gt;genes&lt;/keyword&gt;&lt;/keywords&gt;&lt;dates&gt;&lt;year&gt;2008&lt;/year&gt;&lt;pub-dates&gt;&lt;date&gt;May&lt;/date&gt;&lt;/pub-dates&gt;&lt;/dates&gt;&lt;isbn&gt;0099-2240&lt;/isbn&gt;&lt;accession-num&gt;ISI:000256074900043&lt;/accession-num&gt;&lt;urls&gt;&lt;related-urls&gt;&lt;url&gt;&lt;style face="underline" font="default" size="100%"&gt;&amp;lt;Go to ISI&amp;gt;://000256074900043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Herrmann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Soil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</w:t>
            </w:r>
          </w:p>
        </w:tc>
        <w:tc>
          <w:tcPr>
            <w:tcW w:w="60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oil of a Japanese paddy field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ujii et al. (In press)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2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emperate forest soil Japan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Onodera&lt;/Author&gt;&lt;Year&gt;2010&lt;/Year&gt;&lt;RecNum&gt;96&lt;/RecNum&gt;&lt;record&gt;&lt;rec-number&gt;96&lt;/rec-number&gt;&lt;foreign-keys&gt;&lt;key app="EN" db-id="z2x29tf2jdz9eoe955k5wzfbw9xv52asa09p"&gt;96&lt;/key&gt;&lt;/foreign-keys&gt;&lt;ref-type name="Journal Article"&gt;17&lt;/ref-type&gt;&lt;contributors&gt;&lt;authors&gt;&lt;author&gt;Onodera, Y.&lt;/author&gt;&lt;author&gt;Nakagawa, T.&lt;/author&gt;&lt;author&gt;Takahashi, R.&lt;/author&gt;&lt;author&gt;Tokuyama, T.&lt;/author&gt;&lt;/authors&gt;&lt;/contributors&gt;&lt;auth-address&gt;Nakagawa, T&amp;#xD;Nihon Univ, Coll Bioresource Sci, 1866 Kameino, Kanagawa 2528510, Japan&amp;#xD;Nihon Univ, Coll Bioresource Sci, Kanagawa 2528510, Japan&amp;#xD;Nihon Univ, Grad Sch Bioresource Sci, Kanagawa 2528510, Japan&lt;/auth-address&gt;&lt;titles&gt;&lt;title&gt;Seasonal change in vertical distribution of ammonia-oxidizing Archaea and Bacteria and their nitrification in temperate forest soil&lt;/title&gt;&lt;secondary-title&gt;Microbes and Environments&lt;/secondary-title&gt;&lt;/titles&gt;&lt;periodical&gt;&lt;full-title&gt;Microbes and Environments&lt;/full-title&gt;&lt;abbr-1&gt;Microbes Environ.&lt;/abbr-1&gt;&lt;/periodical&gt;&lt;pages&gt;28-35&lt;/pages&gt;&lt;volume&gt;25&lt;/volume&gt;&lt;number&gt;1&lt;/number&gt;&lt;keywords&gt;&lt;keyword&gt;ammonia-oxidizing archaea&lt;/keyword&gt;&lt;keyword&gt;ammonia-oxidizing bacteria&lt;/keyword&gt;&lt;keyword&gt;amoa&lt;/keyword&gt;&lt;keyword&gt;forest soil&lt;/keyword&gt;&lt;keyword&gt;nitrification&lt;/keyword&gt;&lt;keyword&gt;community structure&lt;/keyword&gt;&lt;keyword&gt;important players&lt;/keyword&gt;&lt;keyword&gt;nitrogen-cycle&lt;/keyword&gt;&lt;keyword&gt;abundance&lt;/keyword&gt;&lt;keyword&gt;crenarchaeota&lt;/keyword&gt;&lt;keyword&gt;diversity&lt;/keyword&gt;&lt;keyword&gt;oxidation&lt;/keyword&gt;&lt;keyword&gt;ocean&lt;/keyword&gt;&lt;keyword&gt;identification&lt;/keyword&gt;&lt;keyword&gt;monooxygenase&lt;/keyword&gt;&lt;/keywords&gt;&lt;dates&gt;&lt;year&gt;2010&lt;/year&gt;&lt;pub-dates&gt;&lt;date&gt;Feb 24&lt;/date&gt;&lt;/pub-dates&gt;&lt;/dates&gt;&lt;isbn&gt;1342-6311&lt;/isbn&gt;&lt;accession-num&gt;ISI:000274851200005&lt;/accession-num&gt;&lt;urls&gt;&lt;related-urls&gt;&lt;url&gt;&lt;style face="underline" font="default" size="100%"&gt;&amp;lt;Go to ISI&amp;gt;://000274851200005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Onodera et al., 2010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Hot springs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58</w:t>
            </w:r>
          </w:p>
        </w:tc>
        <w:tc>
          <w:tcPr>
            <w:tcW w:w="60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amchatka hot spring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Zhao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3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errestrial hot springs of Iceland and Kamchatka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Reigstad&lt;/Author&gt;&lt;Year&gt;2008&lt;/Year&gt;&lt;RecNum&gt;97&lt;/RecNum&gt;&lt;record&gt;&lt;rec-number&gt;97&lt;/rec-number&gt;&lt;foreign-keys&gt;&lt;key app="EN" db-id="z2x29tf2jdz9eoe955k5wzfbw9xv52asa09p"&gt;97&lt;/key&gt;&lt;/foreign-keys&gt;&lt;ref-type name="Journal Article"&gt;17&lt;/ref-type&gt;&lt;contributors&gt;&lt;authors&gt;&lt;author&gt;Reigstad, L. J.&lt;/author&gt;&lt;author&gt;Richter, A.&lt;/author&gt;&lt;author&gt;Daims, H.&lt;/author&gt;&lt;author&gt;Urich, T.&lt;/author&gt;&lt;author&gt;Schwark, L.&lt;/author&gt;&lt;author&gt;Schleper, C.&lt;/author&gt;&lt;/authors&gt;&lt;/contributors&gt;&lt;auth-address&gt;Schleper, C&amp;#xD;Univ Vienna, Dept Genet &amp;amp; Ecol, Althanstr 14, A-1090 Vienna, Austria&amp;#xD;Univ Vienna, Dept Genet &amp;amp; Ecol, A-1090 Vienna, Austria&amp;#xD;Univ Bergen, Ctr Geobiol, Dept Biol, Bergen, Norway&amp;#xD;Univ Vienna, Dept Chem Ecol &amp;amp; Ecosyst Res, Vienna, Austria&amp;#xD;Univ Vienna, Dept Microbiol Ecol, Vienna, Austria&amp;#xD;Univ Cologne, Dept Geol, Cologne, Germany&lt;/auth-address&gt;&lt;titles&gt;&lt;title&gt;Nitrification in terrestrial hot springs of Iceland and Kamchatka&lt;/title&gt;&lt;secondary-title&gt;Fems Microbiology Ecology&lt;/secondary-title&gt;&lt;/titles&gt;&lt;periodical&gt;&lt;full-title&gt;Fems Microbiology Ecology&lt;/full-title&gt;&lt;abbr-1&gt;FEMS Microbiol. Ecol.&lt;/abbr-1&gt;&lt;/periodical&gt;&lt;pages&gt;167-174&lt;/pages&gt;&lt;volume&gt;64&lt;/volume&gt;&lt;number&gt;2&lt;/number&gt;&lt;keywords&gt;&lt;keyword&gt;ammonia oxidation&lt;/keyword&gt;&lt;keyword&gt;archaea&lt;/keyword&gt;&lt;keyword&gt;amoa&lt;/keyword&gt;&lt;keyword&gt;hot spring&lt;/keyword&gt;&lt;keyword&gt;gross nitrification rate&lt;/keyword&gt;&lt;keyword&gt;pool dilution technique&lt;/keyword&gt;&lt;keyword&gt;ammonia-oxidizing archaea&lt;/keyword&gt;&lt;keyword&gt;membrane-lipids&lt;/keyword&gt;&lt;keyword&gt;black-sea&lt;/keyword&gt;&lt;keyword&gt;crenarchaeota&lt;/keyword&gt;&lt;keyword&gt;bacteria&lt;/keyword&gt;&lt;keyword&gt;diversity&lt;/keyword&gt;&lt;keyword&gt;ocean&lt;/keyword&gt;&lt;keyword&gt;oxidation&lt;/keyword&gt;&lt;keyword&gt;sediments&lt;/keyword&gt;&lt;keyword&gt;nitrogen&lt;/keyword&gt;&lt;/keywords&gt;&lt;dates&gt;&lt;year&gt;2008&lt;/year&gt;&lt;pub-dates&gt;&lt;date&gt;May&lt;/date&gt;&lt;/pub-dates&gt;&lt;/dates&gt;&lt;isbn&gt;0168-6496&lt;/isbn&gt;&lt;accession-num&gt;ISI:000254948400002&lt;/accession-num&gt;&lt;urls&gt;&lt;related-urls&gt;&lt;url&gt;&lt;style face="underline" font="default" size="100%"&gt;&amp;lt;Go to ISI&amp;gt;://000254948400002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Reigstad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ammoth Hot Spring sediment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de la Torre&lt;/Author&gt;&lt;Year&gt;2008&lt;/Year&gt;&lt;RecNum&gt;23&lt;/RecNum&gt;&lt;record&gt;&lt;rec-number&gt;23&lt;/rec-number&gt;&lt;foreign-keys&gt;&lt;key app="EN" db-id="z2x29tf2jdz9eoe955k5wzfbw9xv52asa09p"&gt;23&lt;/key&gt;&lt;/foreign-keys&gt;&lt;ref-type name="Journal Article"&gt;17&lt;/ref-type&gt;&lt;contributors&gt;&lt;authors&gt;&lt;author&gt;de la Torre, J. R.&lt;/author&gt;&lt;author&gt;Walker, C. B.&lt;/author&gt;&lt;author&gt;Ingalls, A. E.&lt;/author&gt;&lt;author&gt;Konneke, M.&lt;/author&gt;&lt;author&gt;Stahl, D. A.&lt;/author&gt;&lt;/authors&gt;&lt;/contributors&gt;&lt;auth-address&gt;Stahl, DA&amp;#xD;Univ Washington, Dept Civil &amp;amp; Environm Engn, Seattle, WA 98195 USA&amp;#xD;Univ Washington, Dept Civil &amp;amp; Environm Engn, Seattle, WA 98195 USA&amp;#xD;Univ Washington, Sch Oceanog, Seattle, WA 98195 USA&amp;#xD;Carl von Ossietzky Univ Oldenburg, Inst Chem &amp;amp; Biol Meeres, D-26111 Oldenburg, Germany&lt;/auth-address&gt;&lt;titles&gt;&lt;title&gt;Cultivation of a thermophilic ammonia oxidizing archaeon synthesizing crenarchaeol&lt;/title&gt;&lt;secondary-title&gt;Environmental Microbiology&lt;/secondary-title&gt;&lt;alt-title&gt;Environ. Microbiol.&lt;/alt-title&gt;&lt;/titles&gt;&lt;periodical&gt;&lt;full-title&gt;Environmental Microbiology&lt;/full-title&gt;&lt;abbr-1&gt;Environ. Microbiol.&lt;/abbr-1&gt;&lt;/periodical&gt;&lt;alt-periodical&gt;&lt;full-title&gt;Environmental Microbiology&lt;/full-title&gt;&lt;abbr-1&gt;Environ. Microbiol.&lt;/abbr-1&gt;&lt;/alt-periodical&gt;&lt;pages&gt;810-818&lt;/pages&gt;&lt;volume&gt;10&lt;/volume&gt;&lt;number&gt;3&lt;/number&gt;&lt;keywords&gt;&lt;keyword&gt;tetraether lipids&lt;/keyword&gt;&lt;keyword&gt;membrane-lipids&lt;/keyword&gt;&lt;keyword&gt;hot-springs&lt;/keyword&gt;&lt;keyword&gt;marine archaea&lt;/keyword&gt;&lt;keyword&gt;polar lipids&lt;/keyword&gt;&lt;keyword&gt;black-sea&lt;/keyword&gt;&lt;keyword&gt;gold mine&lt;/keyword&gt;&lt;keyword&gt;diversity&lt;/keyword&gt;&lt;keyword&gt;sediments&lt;/keyword&gt;&lt;keyword&gt;bacteria&lt;/keyword&gt;&lt;/keywords&gt;&lt;dates&gt;&lt;year&gt;2008&lt;/year&gt;&lt;pub-dates&gt;&lt;date&gt;Mar&lt;/date&gt;&lt;/pub-dates&gt;&lt;/dates&gt;&lt;isbn&gt;1462-2912&lt;/isbn&gt;&lt;accession-num&gt;ISI:000252712300024&lt;/accession-num&gt;&lt;urls&gt;&lt;related-urls&gt;&lt;url&gt;&lt;style face="underline" font="default" size="100%"&gt;&amp;lt;Go to ISI&amp;gt;://000252712300024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de la Torre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3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errestrial hot springs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Zhang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t spring Nevada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Ye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t spring microbial mat, China: Yunnan Province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Jiang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4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ubsurface radioactive thermal spring in the Austrian Central Alps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Weidler&lt;/Author&gt;&lt;Year&gt;2008&lt;/Year&gt;&lt;RecNum&gt;99&lt;/RecNum&gt;&lt;record&gt;&lt;rec-number&gt;99&lt;/rec-number&gt;&lt;foreign-keys&gt;&lt;key app="EN" db-id="z2x29tf2jdz9eoe955k5wzfbw9xv52asa09p"&gt;99&lt;/key&gt;&lt;/foreign-keys&gt;&lt;ref-type name="Journal Article"&gt;17&lt;/ref-type&gt;&lt;contributors&gt;&lt;authors&gt;&lt;author&gt;Weidler, G. W.&lt;/author&gt;&lt;author&gt;Gerbl, F. W.&lt;/author&gt;&lt;author&gt;Stan-Lotter, H.&lt;/author&gt;&lt;/authors&gt;&lt;/contributors&gt;&lt;auth-address&gt;Stan-Lotter, H&amp;#xD;Salzburg Univ, Div Mol Biol, Dept Microbiol, Billrothstr 11, A-5020 Salzburg, Austria&amp;#xD;Salzburg Univ, Div Mol Biol, Dept Microbiol, A-5020 Salzburg, Austria&lt;/auth-address&gt;&lt;titles&gt;&lt;title&gt;Crenarchaeota and their role in the nitrogen cycle in a subsurface radioactive thermal spring in the Austrian central Alp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5934-5942&lt;/pages&gt;&lt;volume&gt;74&lt;/volume&gt;&lt;number&gt;19&lt;/number&gt;&lt;keywords&gt;&lt;keyword&gt;gradient gel-electrophoresis&lt;/keyword&gt;&lt;keyword&gt;ammonia-oxidizing archaea&lt;/keyword&gt;&lt;keyword&gt;16s ribosomal-rna&lt;/keyword&gt;&lt;keyword&gt;targeted oligonucleotide probes&lt;/keyword&gt;&lt;keyword&gt;frasassi cave system&lt;/keyword&gt;&lt;keyword&gt;microbial-populations&lt;/keyword&gt;&lt;keyword&gt;black-sea&lt;/keyword&gt;&lt;keyword&gt;bacteria&lt;/keyword&gt;&lt;keyword&gt;diversity&lt;/keyword&gt;&lt;keyword&gt;community&lt;/keyword&gt;&lt;/keywords&gt;&lt;dates&gt;&lt;year&gt;2008&lt;/year&gt;&lt;pub-dates&gt;&lt;date&gt;Oct&lt;/date&gt;&lt;/pub-dates&gt;&lt;/dates&gt;&lt;isbn&gt;0099-2240&lt;/isbn&gt;&lt;accession-num&gt;ISI:000259528700010&lt;/accession-num&gt;&lt;urls&gt;&lt;related-urls&gt;&lt;url&gt;&lt;style face="underline" font="default" size="100%"&gt;&amp;lt;Go to ISI&amp;gt;://000259528700010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Weidler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63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peleothem Formation in a Geothermal Mine Adit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Spear&lt;/Author&gt;&lt;Year&gt;2007&lt;/Year&gt;&lt;RecNum&gt;100&lt;/RecNum&gt;&lt;record&gt;&lt;rec-number&gt;100&lt;/rec-number&gt;&lt;foreign-keys&gt;&lt;key app="EN" db-id="z2x29tf2jdz9eoe955k5wzfbw9xv52asa09p"&gt;100&lt;/key&gt;&lt;/foreign-keys&gt;&lt;ref-type name="Journal Article"&gt;17&lt;/ref-type&gt;&lt;contributors&gt;&lt;authors&gt;&lt;author&gt;Spear, J. R.&lt;/author&gt;&lt;author&gt;Barton, H. A.&lt;/author&gt;&lt;author&gt;Robertson, C. E.&lt;/author&gt;&lt;author&gt;Francis, C. A.&lt;/author&gt;&lt;author&gt;Pace, N. R.&lt;/author&gt;&lt;/authors&gt;&lt;/contributors&gt;&lt;auth-address&gt;Pace, Nr&amp;#xD;Univ Colorado, Dept Mol Cellular &amp;amp; Dev Biol, 347 UCB, Boulder, CO 80309 USA&amp;#xD;Univ Colorado, Dept Mol Cellular &amp;amp; Dev Biol, Boulder, CO 80309 USA&amp;#xD;Colorado Sch Mines, Div Environm Sci &amp;amp; Engn, Golden, CO 80401 USA&amp;#xD;No Kentucky Univ, Dept Biol Sci, Highland Hts, KY 41076 USA&amp;#xD;Stanford Univ, Dept Geol &amp;amp; Environm Sci, Stanford, CA 94305 USA&lt;/auth-address&gt;&lt;titles&gt;&lt;title&gt;Microbial community biofabrics in a geothermal mine adit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6172-6180&lt;/pages&gt;&lt;volume&gt;73&lt;/volume&gt;&lt;number&gt;19&lt;/number&gt;&lt;keywords&gt;&lt;keyword&gt;unknown bacterial communities&lt;/keyword&gt;&lt;keyword&gt;ammonia-oxidizing archaea&lt;/keyword&gt;&lt;keyword&gt;paleolithic paintings&lt;/keyword&gt;&lt;keyword&gt;induced mineralization&lt;/keyword&gt;&lt;keyword&gt;amino-acids&lt;/keyword&gt;&lt;keyword&gt;new-mexico&lt;/keyword&gt;&lt;keyword&gt;cave&lt;/keyword&gt;&lt;keyword&gt;diversity&lt;/keyword&gt;&lt;keyword&gt;crenarchaeota&lt;/keyword&gt;&lt;keyword&gt;speleothems&lt;/keyword&gt;&lt;/keywords&gt;&lt;dates&gt;&lt;year&gt;2007&lt;/year&gt;&lt;pub-dates&gt;&lt;date&gt;Oct&lt;/date&gt;&lt;/pub-dates&gt;&lt;/dates&gt;&lt;isbn&gt;0099-2240&lt;/isbn&gt;&lt;accession-num&gt;ISI:000249969000025&lt;/accession-num&gt;&lt;urls&gt;&lt;related-urls&gt;&lt;url&gt;&lt;style face="underline" font="default" size="100%"&gt;&amp;lt;Go to ISI&amp;gt;://000249969000025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Spear et al., 2007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Freshwater systems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</w:t>
            </w:r>
          </w:p>
        </w:tc>
        <w:tc>
          <w:tcPr>
            <w:tcW w:w="60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reshwater flow channel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errmann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ibetan lakes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u and Liu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water in the lower Mississippi River   New Orleans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iu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nfluence of the Ohio and Mississippi River water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iu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reshwater river used as a drinking  water source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iu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3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water of Qinghai Lake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Jiang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Qinghai lake water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Jiang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89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roundwater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ed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eromictic High Arctic lake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Pouliot&lt;/Author&gt;&lt;Year&gt;2009&lt;/Year&gt;&lt;RecNum&gt;101&lt;/RecNum&gt;&lt;record&gt;&lt;rec-number&gt;101&lt;/rec-number&gt;&lt;foreign-keys&gt;&lt;key app="EN" db-id="z2x29tf2jdz9eoe955k5wzfbw9xv52asa09p"&gt;101&lt;/key&gt;&lt;/foreign-keys&gt;&lt;ref-type name="Journal Article"&gt;17&lt;/ref-type&gt;&lt;contributors&gt;&lt;authors&gt;&lt;author&gt;Pouliot, J.&lt;/author&gt;&lt;author&gt;Galand, P. E.&lt;/author&gt;&lt;author&gt;Lovejoy, C.&lt;/author&gt;&lt;author&gt;Vincent, W. F.&lt;/author&gt;&lt;/authors&gt;&lt;/contributors&gt;&lt;auth-address&gt;Vincent, WF&amp;#xD;Univ Laval, Dept Biol, Quebec City, PQ G1V 0A6, Canada&amp;#xD;Univ Laval, Dept Biol, Quebec City, PQ G1V 0A6, Canada&amp;#xD;Univ Laval, Ctr Etud Nord, Quebec City, PQ G1V 0A6, Canada&amp;#xD;Univ Laval, Dept Biol &amp;amp; Quebec Ocean, Quebec City, PQ G1V 0A6, Canada&amp;#xD;CSIC, Limnol Unit, Dept Continental Ecol, Ctr Estudis Avancats Blanes, Blanes 17300, Spain&lt;/auth-address&gt;&lt;titles&gt;&lt;title&gt;Vertical structure of archaeal communities and the distribution of ammonia monooxygenase A gene variants in two meromictic High Arctic lakes&lt;/title&gt;&lt;secondary-title&gt;Environmental Microbiology&lt;/secondary-title&gt;&lt;/titles&gt;&lt;periodical&gt;&lt;full-title&gt;Environmental Microbiology&lt;/full-title&gt;&lt;abbr-1&gt;Environ. Microbiol.&lt;/abbr-1&gt;&lt;/periodical&gt;&lt;pages&gt;687-699&lt;/pages&gt;&lt;volume&gt;11&lt;/volume&gt;&lt;number&gt;3&lt;/number&gt;&lt;keywords&gt;&lt;keyword&gt;mcmurdo dry valleys&lt;/keyword&gt;&lt;keyword&gt;black-sea&lt;/keyword&gt;&lt;keyword&gt;molecular analysis&lt;/keyword&gt;&lt;keyword&gt;ellesmere island&lt;/keyword&gt;&lt;keyword&gt;nitrous-oxide&lt;/keyword&gt;&lt;keyword&gt;soda lake&lt;/keyword&gt;&lt;keyword&gt;mono lake&lt;/keyword&gt;&lt;keyword&gt;diversity&lt;/keyword&gt;&lt;keyword&gt;ocean&lt;/keyword&gt;&lt;keyword&gt;crenarchaeota&lt;/keyword&gt;&lt;/keywords&gt;&lt;dates&gt;&lt;year&gt;2009&lt;/year&gt;&lt;pub-dates&gt;&lt;date&gt;Mar&lt;/date&gt;&lt;/pub-dates&gt;&lt;/dates&gt;&lt;isbn&gt;1462-2912&lt;/isbn&gt;&lt;accession-num&gt;ISI:000263755700014&lt;/accession-num&gt;&lt;urls&gt;&lt;related-urls&gt;&lt;url&gt;&lt;style face="underline" font="default" size="100%"&gt;&amp;lt;Go to ISI&amp;gt;://000263755700014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Pouliot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itrosoarchaeum limnia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Blainey&lt;/Author&gt;&lt;Year&gt;2011&lt;/Year&gt;&lt;RecNum&gt;131&lt;/RecNum&gt;&lt;record&gt;&lt;rec-number&gt;131&lt;/rec-number&gt;&lt;foreign-keys&gt;&lt;key app="EN" db-id="z2x29tf2jdz9eoe955k5wzfbw9xv52asa09p"&gt;131&lt;/key&gt;&lt;/foreign-keys&gt;&lt;ref-type name="Journal Article"&gt;17&lt;/ref-type&gt;&lt;contributors&gt;&lt;authors&gt;&lt;author&gt;Blainey, P. C.&lt;/author&gt;&lt;author&gt;Mosier, A. C.&lt;/author&gt;&lt;author&gt;Potanina, A.&lt;/author&gt;&lt;author&gt;Francis, C. A.&lt;/author&gt;&lt;author&gt;Quake, S. R.&lt;/author&gt;&lt;/authors&gt;&lt;/contributors&gt;&lt;auth-address&gt;Blainey, PC&amp;#xD;Stanford Univ, Howard Hughes Med Inst, Dept Bioengn, Stanford, CA 94305 USA&amp;#xD;Stanford Univ, Howard Hughes Med Inst, Dept Bioengn, Stanford, CA 94305 USA&amp;#xD;Stanford Univ, Howard Hughes Med Inst, Dept Bioengn, Stanford, CA 94305 USA&amp;#xD;Stanford Univ, Dept Environm Earth Syst Sci, Stanford, CA 94305 USA&lt;/auth-address&gt;&lt;titles&gt;&lt;title&gt;Genome of a low-salinity ammonia-oxidizing archaeon determined by single-cell and metagenomic analy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6&lt;/volume&gt;&lt;number&gt;2&lt;/number&gt;&lt;keywords&gt;&lt;keyword&gt;pacific subtropical gyre&lt;/keyword&gt;&lt;keyword&gt;marine crenarchaeota&lt;/keyword&gt;&lt;keyword&gt;nitrifying archaea&lt;/keyword&gt;&lt;keyword&gt;relative abundance&lt;/keyword&gt;&lt;keyword&gt;prokaryotic cells&lt;/keyword&gt;&lt;keyword&gt;north-atlantic&lt;/keyword&gt;&lt;keyword&gt;water masses&lt;/keyword&gt;&lt;keyword&gt;bacteria&lt;/keyword&gt;&lt;keyword&gt;ocean&lt;/keyword&gt;&lt;keyword&gt;diversity&lt;/keyword&gt;&lt;/keywords&gt;&lt;dates&gt;&lt;year&gt;2011&lt;/year&gt;&lt;pub-dates&gt;&lt;date&gt;Feb 22&lt;/date&gt;&lt;/pub-dates&gt;&lt;/dates&gt;&lt;isbn&gt;1932-6203&lt;/isbn&gt;&lt;accession-num&gt;ISI:000287656600009&lt;/accession-num&gt;&lt;urls&gt;&lt;related-urls&gt;&lt;url&gt;&amp;lt;Go to ISI&amp;gt;://000287656600009&lt;/url&gt;&lt;/related-urls&gt;&lt;/urls&gt;&lt;electronic-resource-num&gt;ARTN e16626&amp;#xD;DOI 10.1371/journal.pone.0016626&lt;/electronic-resource-num&gt;&lt;language&gt;English&lt;/language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Blainey et al., 2011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 xml:space="preserve">Wastewater 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9</w:t>
            </w:r>
          </w:p>
        </w:tc>
        <w:tc>
          <w:tcPr>
            <w:tcW w:w="60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wastewater treatment plant operated with low dissolved oxygen levels and long retention tim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Park&lt;/Author&gt;&lt;Year&gt;2006&lt;/Year&gt;&lt;RecNum&gt;85&lt;/RecNum&gt;&lt;record&gt;&lt;rec-number&gt;85&lt;/rec-number&gt;&lt;foreign-keys&gt;&lt;key app="EN" db-id="z2x29tf2jdz9eoe955k5wzfbw9xv52asa09p"&gt;85&lt;/key&gt;&lt;/foreign-keys&gt;&lt;ref-type name="Journal Article"&gt;17&lt;/ref-type&gt;&lt;contributors&gt;&lt;authors&gt;&lt;author&gt;Park, H. D.&lt;/author&gt;&lt;author&gt;Wells, G. F.&lt;/author&gt;&lt;author&gt;Bae, H.&lt;/author&gt;&lt;author&gt;Criddle, C. S.&lt;/author&gt;&lt;author&gt;Francis, C. A.&lt;/author&gt;&lt;/authors&gt;&lt;/contributors&gt;&lt;auth-address&gt;Francis, CA&amp;#xD;Stanford Univ, Dept Geol &amp;amp; Environm Sci, Bldg 320,Room 118, Stanford, CA 94305 USA&amp;#xD;Stanford Univ, Dept Geol &amp;amp; Environm Sci, Stanford, CA 94305 USA&amp;#xD;Stanford Univ, Environm Engn &amp;amp; Sci Program, Stanford, CA 94305 USA&amp;#xD;Pohang Univ Sci &amp;amp; Technol, Sch Environm Sci &amp;amp; Technol, Pohang 790784, South Korea&lt;/auth-address&gt;&lt;titles&gt;&lt;title&gt;Occurrence of ammonia-oxidizing Archaea in wastewater treatment plant bioreactor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5643-5647&lt;/pages&gt;&lt;volume&gt;72&lt;/volume&gt;&lt;number&gt;8&lt;/number&gt;&lt;keywords&gt;&lt;keyword&gt;ocean&lt;/keyword&gt;&lt;keyword&gt;populations&lt;/keyword&gt;&lt;keyword&gt;phylogeny&lt;/keyword&gt;&lt;keyword&gt;diversity&lt;/keyword&gt;&lt;keyword&gt;nitrite&lt;/keyword&gt;&lt;keyword&gt;amoa&lt;/keyword&gt;&lt;/keywords&gt;&lt;dates&gt;&lt;year&gt;2006&lt;/year&gt;&lt;pub-dates&gt;&lt;date&gt;Aug&lt;/date&gt;&lt;/pub-dates&gt;&lt;/dates&gt;&lt;isbn&gt;0099-2240&lt;/isbn&gt;&lt;accession-num&gt;ISI:000239780400065&lt;/accession-num&gt;&lt;urls&gt;&lt;related-urls&gt;&lt;url&gt;&lt;style face="underline" font="default" size="100%"&gt;&amp;lt;Go to ISI&amp;gt;://000239780400065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Park et al., 2006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and other environments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nriched nitrifying activated sludge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onthiphand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anley wastewater treatment plant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Zhang&lt;/Author&gt;&lt;Year&gt;2009&lt;/Year&gt;&lt;RecNum&gt;102&lt;/RecNum&gt;&lt;record&gt;&lt;rec-number&gt;102&lt;/rec-number&gt;&lt;foreign-keys&gt;&lt;key app="EN" db-id="z2x29tf2jdz9eoe955k5wzfbw9xv52asa09p"&gt;102&lt;/key&gt;&lt;/foreign-keys&gt;&lt;ref-type name="Journal Article"&gt;17&lt;/ref-type&gt;&lt;contributors&gt;&lt;authors&gt;&lt;author&gt;Zhang, T.&lt;/author&gt;&lt;author&gt;Jin, T.&lt;/author&gt;&lt;author&gt;Yan, Q.&lt;/author&gt;&lt;author&gt;Shao, M.&lt;/author&gt;&lt;author&gt;Wells, G.&lt;/author&gt;&lt;author&gt;Criddle, C.&lt;/author&gt;&lt;author&gt;Fang, H. H. P.&lt;/author&gt;&lt;/authors&gt;&lt;/contributors&gt;&lt;auth-address&gt;Zhang, T&amp;#xD;Univ Hong Kong, Dept Civil Engn, Environm Biotechnol Lab, Pokfulam Rd, Hong Kong, Hong Kong, Peoples R China&amp;#xD;Univ Hong Kong, Dept Civil Engn, Environm Biotechnol Lab, Hong Kong, Hong Kong, Peoples R China&amp;#xD;Stanford Univ, Dept Civil &amp;amp; Environm Engn, Stanford, CA 94305 USA&lt;/auth-address&gt;&lt;titles&gt;&lt;title&gt;Occurrence of ammonia-oxidizing Archaea in activated sludges of a laboratory scale reactor and two wastewater treatment plants&lt;/title&gt;&lt;secondary-title&gt;Journal of Applied Microbiology&lt;/secondary-title&gt;&lt;/titles&gt;&lt;periodical&gt;&lt;full-title&gt;Journal of Applied Microbiology&lt;/full-title&gt;&lt;abbr-1&gt;J. Appl. Microbiol.&lt;/abbr-1&gt;&lt;/periodical&gt;&lt;pages&gt;970-977&lt;/pages&gt;&lt;volume&gt;107&lt;/volume&gt;&lt;number&gt;3&lt;/number&gt;&lt;keywords&gt;&lt;keyword&gt;activated sludge&lt;/keyword&gt;&lt;keyword&gt;ammonia-oxidizing archaea&lt;/keyword&gt;&lt;keyword&gt;16s ribosomal-rna&lt;/keyword&gt;&lt;keyword&gt;nitrogen-cycle&lt;/keyword&gt;&lt;keyword&gt;diversity&lt;/keyword&gt;&lt;keyword&gt;genes&lt;/keyword&gt;&lt;keyword&gt;crenarchaeota&lt;/keyword&gt;&lt;keyword&gt;sediments&lt;/keyword&gt;&lt;keyword&gt;bacteria&lt;/keyword&gt;&lt;keyword&gt;nitrification&lt;/keyword&gt;&lt;keyword&gt;abundance&lt;/keyword&gt;&lt;keyword&gt;players&lt;/keyword&gt;&lt;/keywords&gt;&lt;dates&gt;&lt;year&gt;2009&lt;/year&gt;&lt;pub-dates&gt;&lt;date&gt;Sep&lt;/date&gt;&lt;/pub-dates&gt;&lt;/dates&gt;&lt;isbn&gt;1364-5072&lt;/isbn&gt;&lt;accession-num&gt;ISI:000268854000028&lt;/accession-num&gt;&lt;urls&gt;&lt;related-urls&gt;&lt;url&gt;&lt;style face="underline" font="default" size="100%"&gt;&amp;lt;Go to ISI&amp;gt;://000268854000028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Zhang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itrogen removal bioreactor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Zhang&lt;/Author&gt;&lt;Year&gt;2009&lt;/Year&gt;&lt;RecNum&gt;102&lt;/RecNum&gt;&lt;record&gt;&lt;rec-number&gt;102&lt;/rec-number&gt;&lt;foreign-keys&gt;&lt;key app="EN" db-id="z2x29tf2jdz9eoe955k5wzfbw9xv52asa09p"&gt;102&lt;/key&gt;&lt;/foreign-keys&gt;&lt;ref-type name="Journal Article"&gt;17&lt;/ref-type&gt;&lt;contributors&gt;&lt;authors&gt;&lt;author&gt;Zhang, T.&lt;/author&gt;&lt;author&gt;Jin, T.&lt;/author&gt;&lt;author&gt;Yan, Q.&lt;/author&gt;&lt;author&gt;Shao, M.&lt;/author&gt;&lt;author&gt;Wells, G.&lt;/author&gt;&lt;author&gt;Criddle, C.&lt;/author&gt;&lt;author&gt;Fang, H. H. P.&lt;/author&gt;&lt;/authors&gt;&lt;/contributors&gt;&lt;auth-address&gt;Zhang, T&amp;#xD;Univ Hong Kong, Dept Civil Engn, Environm Biotechnol Lab, Pokfulam Rd, Hong Kong, Hong Kong, Peoples R China&amp;#xD;Univ Hong Kong, Dept Civil Engn, Environm Biotechnol Lab, Hong Kong, Hong Kong, Peoples R China&amp;#xD;Stanford Univ, Dept Civil &amp;amp; Environm Engn, Stanford, CA 94305 USA&lt;/auth-address&gt;&lt;titles&gt;&lt;title&gt;Occurrence of ammonia-oxidizing Archaea in activated sludges of a laboratory scale reactor and two wastewater treatment plants&lt;/title&gt;&lt;secondary-title&gt;Journal of Applied Microbiology&lt;/secondary-title&gt;&lt;/titles&gt;&lt;periodical&gt;&lt;full-title&gt;Journal of Applied Microbiology&lt;/full-title&gt;&lt;abbr-1&gt;J. Appl. Microbiol.&lt;/abbr-1&gt;&lt;/periodical&gt;&lt;pages&gt;970-977&lt;/pages&gt;&lt;volume&gt;107&lt;/volume&gt;&lt;number&gt;3&lt;/number&gt;&lt;keywords&gt;&lt;keyword&gt;activated sludge&lt;/keyword&gt;&lt;keyword&gt;ammonia-oxidizing archaea&lt;/keyword&gt;&lt;keyword&gt;16s ribosomal-rna&lt;/keyword&gt;&lt;keyword&gt;nitrogen-cycle&lt;/keyword&gt;&lt;keyword&gt;diversity&lt;/keyword&gt;&lt;keyword&gt;genes&lt;/keyword&gt;&lt;keyword&gt;crenarchaeota&lt;/keyword&gt;&lt;keyword&gt;sediments&lt;/keyword&gt;&lt;keyword&gt;bacteria&lt;/keyword&gt;&lt;keyword&gt;nitrification&lt;/keyword&gt;&lt;keyword&gt;abundance&lt;/keyword&gt;&lt;keyword&gt;players&lt;/keyword&gt;&lt;/keywords&gt;&lt;dates&gt;&lt;year&gt;2009&lt;/year&gt;&lt;pub-dates&gt;&lt;date&gt;Sep&lt;/date&gt;&lt;/pub-dates&gt;&lt;/dates&gt;&lt;isbn&gt;1364-5072&lt;/isbn&gt;&lt;accession-num&gt;ISI:000268854000028&lt;/accession-num&gt;&lt;urls&gt;&lt;related-urls&gt;&lt;url&gt;&lt;style face="underline" font="default" size="100%"&gt;&amp;lt;Go to ISI&amp;gt;://000268854000028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Zhang et al., 2009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ockwool deodorization biofilter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Yasuda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ropical seawater tank substratum (Nitrosopumilus maritimus)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Konneke&lt;/Author&gt;&lt;Year&gt;2005&lt;/Year&gt;&lt;RecNum&gt;3&lt;/RecNum&gt;&lt;record&gt;&lt;rec-number&gt;3&lt;/rec-number&gt;&lt;foreign-keys&gt;&lt;key app="EN" db-id="z2x29tf2jdz9eoe955k5wzfbw9xv52asa09p"&gt;3&lt;/key&gt;&lt;/foreign-keys&gt;&lt;ref-type name="Journal Article"&gt;17&lt;/ref-type&gt;&lt;contributors&gt;&lt;authors&gt;&lt;author&gt;Kˆnneke, M.&lt;/author&gt;&lt;author&gt;Bernhard, A. E.&lt;/author&gt;&lt;author&gt;de la Torre, J. R.&lt;/author&gt;&lt;author&gt;Walker, C. B.&lt;/author&gt;&lt;author&gt;Waterbury, J. B.&lt;/author&gt;&lt;author&gt;Stahl, D. A.&lt;/author&gt;&lt;/authors&gt;&lt;/contributors&gt;&lt;auth-address&gt;Stahl, DA&amp;#xD;Univ Washington, Dept Civil &amp;amp; Environm Engn, Seattle, WA 98195 USA&amp;#xD;Univ Washington, Dept Civil &amp;amp; Environm Engn, Seattle, WA 98195 USA&amp;#xD;Woods Hole Oceanog Inst, Woods Hole, MA 02543 USA&lt;/auth-address&gt;&lt;titles&gt;&lt;title&gt;Isolation of an autotrophic ammonia-oxidizing marine archaeon&lt;/title&gt;&lt;secondary-title&gt;Nature&lt;/secondary-title&gt;&lt;alt-title&gt;Nature&amp;#xD;Nature&lt;/alt-title&gt;&lt;/titles&gt;&lt;periodical&gt;&lt;full-title&gt;Nature&lt;/full-title&gt;&lt;abbr-1&gt;Nature&lt;/abbr-1&gt;&lt;/periodical&gt;&lt;pages&gt;543-546&lt;/pages&gt;&lt;volume&gt;437&lt;/volume&gt;&lt;number&gt;7058&lt;/number&gt;&lt;keywords&gt;&lt;keyword&gt;planktonic archaea&lt;/keyword&gt;&lt;keyword&gt;pacific-ocean&lt;/keyword&gt;&lt;keyword&gt;sequence data&lt;/keyword&gt;&lt;keyword&gt;crenarchaeota&lt;/keyword&gt;&lt;keyword&gt;bacteria&lt;/keyword&gt;&lt;keyword&gt;fixation&lt;/keyword&gt;&lt;/keywords&gt;&lt;dates&gt;&lt;year&gt;2005&lt;/year&gt;&lt;pub-dates&gt;&lt;date&gt;Sep 22&lt;/date&gt;&lt;/pub-dates&gt;&lt;/dates&gt;&lt;isbn&gt;0028-0836&lt;/isbn&gt;&lt;accession-num&gt;ISI:000232004800048&lt;/accession-num&gt;&lt;urls&gt;&lt;related-urls&gt;&lt;url&gt;&lt;style face="underline" font="default" size="100%"&gt;&amp;lt;Go to ISI&amp;gt;://000232004800048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Könneke et al., 2005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95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quarium biofilter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Urakawa&lt;/Author&gt;&lt;Year&gt;2008&lt;/Year&gt;&lt;RecNum&gt;103&lt;/RecNum&gt;&lt;record&gt;&lt;rec-number&gt;103&lt;/rec-number&gt;&lt;foreign-keys&gt;&lt;key app="EN" db-id="z2x29tf2jdz9eoe955k5wzfbw9xv52asa09p"&gt;103&lt;/key&gt;&lt;/foreign-keys&gt;&lt;ref-type name="Journal Article"&gt;17&lt;/ref-type&gt;&lt;contributors&gt;&lt;authors&gt;&lt;author&gt;Urakawa, H.&lt;/author&gt;&lt;author&gt;Tajima, Y.&lt;/author&gt;&lt;author&gt;Numata, Y.&lt;/author&gt;&lt;author&gt;Tsuneda, S.&lt;/author&gt;&lt;/authors&gt;&lt;/contributors&gt;&lt;auth-address&gt;Urakawa, H&amp;#xD;Univ Tokyo, Ocean Res Inst, Nakano Ku, 1-15-1 Minamidai, Tokyo 1648639, Japan&amp;#xD;Univ Tokyo, Ocean Res Inst, Nakano Ku, Tokyo 1648639, Japan&amp;#xD;Waseda Univ, Dept Chem Engn, Shinjuku Ku, Tokyo 1698555, Japan&amp;#xD;Aqua World Ibaraki Prefectural Oarai Aquarium, Ibaraki 3111301, Japan&lt;/auth-address&gt;&lt;titles&gt;&lt;title&gt;Low temperature decreases the phylogenetic diversity of ammonia-oxidizing archaea and bacteria in aquarium biofiltration system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894-900&lt;/pages&gt;&lt;volume&gt;74&lt;/volume&gt;&lt;number&gt;3&lt;/number&gt;&lt;keywords&gt;&lt;keyword&gt;waste-water&lt;/keyword&gt;&lt;keyword&gt;microbial communities&lt;/keyword&gt;&lt;keyword&gt;sediments&lt;/keyword&gt;&lt;keyword&gt;nitrification&lt;/keyword&gt;&lt;keyword&gt;estuary&lt;/keyword&gt;&lt;keyword&gt;prokaryotes&lt;/keyword&gt;&lt;keyword&gt;aquaculture&lt;/keyword&gt;&lt;keyword&gt;toxicity&lt;/keyword&gt;&lt;keyword&gt;ocean&lt;/keyword&gt;&lt;keyword&gt;ph&lt;/keyword&gt;&lt;/keywords&gt;&lt;dates&gt;&lt;year&gt;2008&lt;/year&gt;&lt;pub-dates&gt;&lt;date&gt;Feb&lt;/date&gt;&lt;/pub-dates&gt;&lt;/dates&gt;&lt;isbn&gt;0099-2240&lt;/isbn&gt;&lt;accession-num&gt;ISI:000253019000042&lt;/accession-num&gt;&lt;urls&gt;&lt;related-urls&gt;&lt;url&gt;&lt;style face="underline" font="default" size="100%"&gt;&amp;lt;Go to ISI&amp;gt;://000253019000042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Urakawa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5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arine aquaculture biofilm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Foesel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itrosopumilus maritimus complete genome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Kˆnneke&lt;/Author&gt;&lt;Year&gt;2005&lt;/Year&gt;&lt;RecNum&gt;3&lt;/RecNum&gt;&lt;record&gt;&lt;rec-number&gt;3&lt;/rec-number&gt;&lt;foreign-keys&gt;&lt;key app="EN" db-id="z2x29tf2jdz9eoe955k5wzfbw9xv52asa09p"&gt;3&lt;/key&gt;&lt;/foreign-keys&gt;&lt;ref-type name="Journal Article"&gt;17&lt;/ref-type&gt;&lt;contributors&gt;&lt;authors&gt;&lt;author&gt;Kˆnneke, M.&lt;/author&gt;&lt;author&gt;Bernhard, A. E.&lt;/author&gt;&lt;author&gt;de la Torre, J. R.&lt;/author&gt;&lt;author&gt;Walker, C. B.&lt;/author&gt;&lt;author&gt;Waterbury, J. B.&lt;/author&gt;&lt;author&gt;Stahl, D. A.&lt;/author&gt;&lt;/authors&gt;&lt;/contributors&gt;&lt;auth-address&gt;Stahl, DA&amp;#xD;Univ Washington, Dept Civil &amp;amp; Environm Engn, Seattle, WA 98195 USA&amp;#xD;Univ Washington, Dept Civil &amp;amp; Environm Engn, Seattle, WA 98195 USA&amp;#xD;Woods Hole Oceanog Inst, Woods Hole, MA 02543 USA&lt;/auth-address&gt;&lt;titles&gt;&lt;title&gt;Isolation of an autotrophic ammonia-oxidizing marine archaeon&lt;/title&gt;&lt;secondary-title&gt;Nature&lt;/secondary-title&gt;&lt;alt-title&gt;Nature&amp;#xD;Nature&lt;/alt-title&gt;&lt;/titles&gt;&lt;periodical&gt;&lt;full-title&gt;Nature&lt;/full-title&gt;&lt;abbr-1&gt;Nature&lt;/abbr-1&gt;&lt;/periodical&gt;&lt;pages&gt;543-546&lt;/pages&gt;&lt;volume&gt;437&lt;/volume&gt;&lt;number&gt;7058&lt;/number&gt;&lt;keywords&gt;&lt;keyword&gt;planktonic archaea&lt;/keyword&gt;&lt;keyword&gt;pacific-ocean&lt;/keyword&gt;&lt;keyword&gt;sequence data&lt;/keyword&gt;&lt;keyword&gt;crenarchaeota&lt;/keyword&gt;&lt;keyword&gt;bacteria&lt;/keyword&gt;&lt;keyword&gt;fixation&lt;/keyword&gt;&lt;/keywords&gt;&lt;dates&gt;&lt;year&gt;2005&lt;/year&gt;&lt;pub-dates&gt;&lt;date&gt;Sep 22&lt;/date&gt;&lt;/pub-dates&gt;&lt;/dates&gt;&lt;isbn&gt;0028-0836&lt;/isbn&gt;&lt;accession-num&gt;ISI:000232004800048&lt;/accession-num&gt;&lt;urls&gt;&lt;related-urls&gt;&lt;url&gt;&lt;style face="underline" font="default" size="100%"&gt;&amp;lt;Go to ISI&amp;gt;://000232004800048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Könneke et al., 2005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Host systems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67</w:t>
            </w:r>
          </w:p>
        </w:tc>
        <w:tc>
          <w:tcPr>
            <w:tcW w:w="60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razil: Guanabara Bay, Sponge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urque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9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arine sponges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Steger&lt;/Author&gt;&lt;Year&gt;2008&lt;/Year&gt;&lt;RecNum&gt;105&lt;/RecNum&gt;&lt;record&gt;&lt;rec-number&gt;105&lt;/rec-number&gt;&lt;foreign-keys&gt;&lt;key app="EN" db-id="z2x29tf2jdz9eoe955k5wzfbw9xv52asa09p"&gt;105&lt;/key&gt;&lt;/foreign-keys&gt;&lt;ref-type name="Journal Article"&gt;17&lt;/ref-type&gt;&lt;contributors&gt;&lt;authors&gt;&lt;author&gt;Steger, D.&lt;/author&gt;&lt;author&gt;Ettinger-Epstein, P.&lt;/author&gt;&lt;author&gt;Whalan, S.&lt;/author&gt;&lt;author&gt;Hentschel, U.&lt;/author&gt;&lt;author&gt;de Nys, R.&lt;/author&gt;&lt;author&gt;Wagner, M.&lt;/author&gt;&lt;author&gt;Taylor, M. W.&lt;/author&gt;&lt;/authors&gt;&lt;/contributors&gt;&lt;auth-address&gt;Wagner, M&amp;#xD;Univ Vienna, Dept Microbial Ecol, Althanstr 14, A-1090 Vienna, Austria&amp;#xD;Univ Vienna, Dept Microbial Ecol, A-1090 Vienna, Austria&amp;#xD;James Cook Univ N Queensland, Sch Marine &amp;amp; Trop Biol, Townsville, Qld 4811, Australia&amp;#xD;Univ Wurzburg, Res Ctr Infect Dis, D-97070 Wurzburg, Germany&amp;#xD;Univ Auckland, Sch Biol Sci, Auckland 1, New Zealand&lt;/auth-address&gt;&lt;titles&gt;&lt;title&gt;Diversity and mode of transmission of ammonia-oxidizing archaea in marine sponges&lt;/title&gt;&lt;secondary-title&gt;Environmental Microbiology&lt;/secondary-title&gt;&lt;/titles&gt;&lt;periodical&gt;&lt;full-title&gt;Environmental Microbiology&lt;/full-title&gt;&lt;abbr-1&gt;Environ. Microbiol.&lt;/abbr-1&gt;&lt;/periodical&gt;&lt;pages&gt;1087-1094&lt;/pages&gt;&lt;volume&gt;10&lt;/volume&gt;&lt;number&gt;4&lt;/number&gt;&lt;keywords&gt;&lt;keyword&gt;chondrilla-australiensis demospongiae&lt;/keyword&gt;&lt;keyword&gt;16s ribosomal-rna&lt;/keyword&gt;&lt;keyword&gt;vertical transmission&lt;/keyword&gt;&lt;keyword&gt;rhopaloeides-odorabile&lt;/keyword&gt;&lt;keyword&gt;cenarchaeum-symbiosum&lt;/keyword&gt;&lt;keyword&gt;phylogenetic analysis&lt;/keyword&gt;&lt;keyword&gt;black-sea&lt;/keyword&gt;&lt;keyword&gt;ocean&lt;/keyword&gt;&lt;keyword&gt;nitrification&lt;/keyword&gt;&lt;keyword&gt;crenarchaeota&lt;/keyword&gt;&lt;/keywords&gt;&lt;dates&gt;&lt;year&gt;2008&lt;/year&gt;&lt;pub-dates&gt;&lt;date&gt;Apr&lt;/date&gt;&lt;/pub-dates&gt;&lt;/dates&gt;&lt;isbn&gt;1462-2912&lt;/isbn&gt;&lt;accession-num&gt;ISI:000254124100025&lt;/accession-num&gt;&lt;urls&gt;&lt;related-urls&gt;&lt;url&gt;&lt;style face="underline" font="default" size="100%"&gt;&amp;lt;Go to ISI&amp;gt;://000254124100025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Steger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22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d Sea/host coral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boni et al., unpublished</w:t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2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ral colony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Beman&lt;/Author&gt;&lt;Year&gt;2007&lt;/Year&gt;&lt;RecNum&gt;104&lt;/RecNum&gt;&lt;record&gt;&lt;rec-number&gt;104&lt;/rec-number&gt;&lt;foreign-keys&gt;&lt;key app="EN" db-id="z2x29tf2jdz9eoe955k5wzfbw9xv52asa09p"&gt;104&lt;/key&gt;&lt;/foreign-keys&gt;&lt;ref-type name="Journal Article"&gt;17&lt;/ref-type&gt;&lt;contributors&gt;&lt;authors&gt;&lt;author&gt;Beman, J. M.&lt;/author&gt;&lt;author&gt;Roberts, K. J.&lt;/author&gt;&lt;author&gt;Wegley, L.&lt;/author&gt;&lt;author&gt;Rohwer, F.&lt;/author&gt;&lt;author&gt;Francis, C. A.&lt;/author&gt;&lt;/authors&gt;&lt;/contributors&gt;&lt;auth-address&gt;Francis, CA&amp;#xD;Stanford Univ, Dept Geog &amp;amp; Environm Sci, Bldg 320,Room 118, Stanford, CA 94305 USA&amp;#xD;Stanford Univ, Dept Geog &amp;amp; Environm Sci, Stanford, CA 94305 USA&amp;#xD;San Diego State Univ, Dept Biol, San Diego, CA 92182 USA&lt;/auth-address&gt;&lt;titles&gt;&lt;title&gt;Distribution and diversity of archaeal ammonia monooxygenase genes associated with corals&lt;/title&gt;&lt;secondary-title&gt;Applied and Environmental Microbiology&lt;/secondary-title&gt;&lt;alt-title&gt;Appl. Environ. Microbiol.&lt;/alt-title&gt;&lt;/titles&gt;&lt;periodical&gt;&lt;full-title&gt;Applied and Environmental Microbiology&lt;/full-title&gt;&lt;abbr-1&gt;Appl. Environ. Microbiol.&lt;/abbr-1&gt;&lt;/periodical&gt;&lt;alt-periodical&gt;&lt;full-title&gt;Applied and Environmental Microbiology&lt;/full-title&gt;&lt;abbr-1&gt;Appl. Environ. Microbiol.&lt;/abbr-1&gt;&lt;/alt-periodical&gt;&lt;pages&gt;5642-5647&lt;/pages&gt;&lt;volume&gt;73&lt;/volume&gt;&lt;number&gt;17&lt;/number&gt;&lt;keywords&gt;&lt;keyword&gt;oxidizing archaea&lt;/keyword&gt;&lt;keyword&gt;microbial ecology&lt;/keyword&gt;&lt;keyword&gt;black-sea&lt;/keyword&gt;&lt;keyword&gt;bacteria&lt;/keyword&gt;&lt;keyword&gt;reef&lt;/keyword&gt;&lt;keyword&gt;nitrification&lt;/keyword&gt;&lt;keyword&gt;crenarchaeota&lt;/keyword&gt;&lt;keyword&gt;communities&lt;/keyword&gt;&lt;keyword&gt;ocean&lt;/keyword&gt;&lt;keyword&gt;populations&lt;/keyword&gt;&lt;/keywords&gt;&lt;dates&gt;&lt;year&gt;2007&lt;/year&gt;&lt;pub-dates&gt;&lt;date&gt;Sep&lt;/date&gt;&lt;/pub-dates&gt;&lt;/dates&gt;&lt;isbn&gt;0099-2240&lt;/isbn&gt;&lt;accession-num&gt;ISI:000249246700032&lt;/accession-num&gt;&lt;urls&gt;&lt;related-urls&gt;&lt;url&gt;&lt;style face="underline" font="default" size="100%"&gt;&amp;lt;Go to ISI&amp;gt;://000249246700032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Beman et al., 2007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 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0</w:t>
            </w:r>
          </w:p>
        </w:tc>
        <w:tc>
          <w:tcPr>
            <w:tcW w:w="60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issue  of a colonial ascidian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0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instrText xml:space="preserve"> ADDIN EN.CITE &lt;EndNote&gt;&lt;Cite&gt;&lt;Author&gt;Martinez-Garcia&lt;/Author&gt;&lt;Year&gt;2008&lt;/Year&gt;&lt;RecNum&gt;106&lt;/RecNum&gt;&lt;record&gt;&lt;rec-number&gt;106&lt;/rec-number&gt;&lt;foreign-keys&gt;&lt;key app="EN" db-id="z2x29tf2jdz9eoe955k5wzfbw9xv52asa09p"&gt;106&lt;/key&gt;&lt;/foreign-keys&gt;&lt;ref-type name="Journal Article"&gt;17&lt;/ref-type&gt;&lt;contributors&gt;&lt;authors&gt;&lt;author&gt;Martinez-Garcia, M.&lt;/author&gt;&lt;author&gt;Stief, P.&lt;/author&gt;&lt;author&gt;Diaz-Valdes, M.&lt;/author&gt;&lt;author&gt;Wanner, G.&lt;/author&gt;&lt;author&gt;Ramos-Espla, A.&lt;/author&gt;&lt;author&gt;Dubilier, N.&lt;/author&gt;&lt;author&gt;Anton, J.&lt;/author&gt;&lt;/authors&gt;&lt;/contributors&gt;&lt;auth-address&gt;Martinez-Garcia, M&amp;#xD;Univ Alicante, Div Microbiol, E-03080 Alicante, Spain&amp;#xD;Univ Alicante, Div Microbiol, E-03080 Alicante, Spain&amp;#xD;Max Planck Inst Marine Microbiol, D-28359 Bremen, Germany&amp;#xD;Univ Alicante, Dept Ciencias Mar &amp;amp; Biol Aplicada, E-03080 Alicante, Spain&amp;#xD;Univ Munich, Dept Biol 1, D-80638 Munich, Germany&lt;/auth-address&gt;&lt;titles&gt;&lt;title&gt;Ammonia-oxidizing Crenarchaeota and nitrification inside the tissue of a colonial ascidian&lt;/title&gt;&lt;secondary-title&gt;Environmental Microbiology&lt;/secondary-title&gt;&lt;/titles&gt;&lt;periodical&gt;&lt;full-title&gt;Environmental Microbiology&lt;/full-title&gt;&lt;abbr-1&gt;Environ. Microbiol.&lt;/abbr-1&gt;&lt;/periodical&gt;&lt;pages&gt;2991-3001&lt;/pages&gt;&lt;volume&gt;10&lt;/volume&gt;&lt;number&gt;11&lt;/number&gt;&lt;keywords&gt;&lt;keyword&gt;16s ribosomal-rna&lt;/keyword&gt;&lt;keyword&gt;marine planktonic archaea&lt;/keyword&gt;&lt;keyword&gt;in-situ hybridization&lt;/keyword&gt;&lt;keyword&gt;environmental applications&lt;/keyword&gt;&lt;keyword&gt;cenarchaeum-symbiosum&lt;/keyword&gt;&lt;keyword&gt;phylogenetic analysis&lt;/keyword&gt;&lt;keyword&gt;nitrogen-cycle&lt;/keyword&gt;&lt;keyword&gt;tunic cells&lt;/keyword&gt;&lt;keyword&gt;black-sea&lt;/keyword&gt;&lt;keyword&gt;low ph&lt;/keyword&gt;&lt;/keywords&gt;&lt;dates&gt;&lt;year&gt;2008&lt;/year&gt;&lt;pub-dates&gt;&lt;date&gt;Nov&lt;/date&gt;&lt;/pub-dates&gt;&lt;/dates&gt;&lt;isbn&gt;1462-2912&lt;/isbn&gt;&lt;accession-num&gt;ISI:000259680300009&lt;/accession-num&gt;&lt;urls&gt;&lt;related-urls&gt;&lt;url&gt;&lt;style face="underline" font="default" size="100%"&gt;&amp;lt;Go to ISI&amp;gt;://000259680300009&lt;/style&gt;&lt;/url&gt;&lt;/related-urls&gt;&lt;/urls&gt;&lt;/record&gt;&lt;/Cite&gt;&lt;/EndNote&gt;</w:instrText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  <w:t>(Martinez-Garcia et al., 2008)</w:t>
            </w:r>
            <w:r/>
            <w:r>
              <w:rPr>
                <w:sz w:val="12"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1</w:t>
            </w:r>
          </w:p>
        </w:tc>
        <w:tc>
          <w:tcPr>
            <w:tcW w:w="600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enarchaeum symbiosum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0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fldChar w:fldCharType="begin"/>
            </w:r>
            <w:r>
              <w:rPr>
                <w:sz w:val="12"/>
                <w:szCs w:val="20"/>
                <w:rFonts w:cs="Verdana" w:ascii="Verdana" w:hAnsi="Verdana"/>
              </w:rPr>
              <w:instrText xml:space="preserve"> ADDIN EN.CITE </w:instrText>
            </w:r>
            <w:r>
              <w:rPr>
                <w:rFonts w:cs="Verdana" w:ascii="Verdana" w:hAnsi="Verdana"/>
                <w:sz w:val="12"/>
                <w:szCs w:val="20"/>
              </w:rPr>
            </w:r>
            <w:r>
              <w:rPr>
                <w:sz w:val="12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12"/>
                <w:szCs w:val="20"/>
              </w:rPr>
              <w:t>(Hallam et al., 2006a)</w:t>
            </w:r>
            <w:r/>
            <w:r>
              <w:rPr>
                <w:sz w:val="12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</w:tbl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</w:r>
      <w:r>
        <w:rPr>
          <w:lang w:val="en-US" w:eastAsia="en-US"/>
        </w:rPr>
        <w:t xml:space="preserve">Agogué H, Brink M, Dinasquet J, Herndl GJ (2008). Major gradients in putatively nitrifying and non-nitrifying Archaea in the deep North Atlantic.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56:</w:t>
      </w:r>
      <w:r>
        <w:rPr>
          <w:lang w:val="en-US" w:eastAsia="en-US"/>
        </w:rPr>
        <w:t xml:space="preserve"> 788-79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Ando Y, Nakagawa T, Takahashi R, Yoshihara K, Tokuyama T (2009). Seasonal changes in abundance of ammonia-oxidizing Archaea and ammonia-oxidizing Bacteria and their nitrification in sand of an eelgrass zone. </w:t>
      </w:r>
      <w:r>
        <w:rPr>
          <w:i/>
          <w:lang w:val="en-US" w:eastAsia="en-US"/>
        </w:rPr>
        <w:t>Microbes Environ</w:t>
      </w:r>
      <w:r>
        <w:rPr>
          <w:lang w:val="en-US" w:eastAsia="en-US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Beman JM, Francis CA (2006). Diversity of ammonia-oxidizing Archaea and Bacteria in the sediments of a hypernutrified subtropical estuary: Bahia del Tobari, Mexico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2:</w:t>
      </w:r>
      <w:r>
        <w:rPr>
          <w:lang w:val="en-US" w:eastAsia="en-US"/>
        </w:rPr>
        <w:t xml:space="preserve"> 7767-7777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Beman JM, Roberts KJ, Wegley L, Rohwer F, Francis CA (2007). Distribution and diversity of archaeal ammonia monooxygenase genes associated with corals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3:</w:t>
      </w:r>
      <w:r>
        <w:rPr>
          <w:lang w:val="en-US" w:eastAsia="en-US"/>
        </w:rPr>
        <w:t xml:space="preserve"> 5642-5647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Beman JM, Popp BN, Francis CA (2008). Molecular and biogeochemical evidence for ammonia oxidation by marine Crenarchaeota in the Gulf of California. </w:t>
      </w:r>
      <w:r>
        <w:rPr>
          <w:i/>
          <w:lang w:val="en-US" w:eastAsia="en-US"/>
        </w:rPr>
        <w:t>ISME J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:</w:t>
      </w:r>
      <w:r>
        <w:rPr>
          <w:lang w:val="en-US" w:eastAsia="en-US"/>
        </w:rPr>
        <w:t xml:space="preserve"> 429-44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Bernhard AE, Landry ZC, Blevins A, de la Torre JR, Giblin AE, Stahl DA (2010). Abundance of ammonia-oxidizing Archaea and Bacteria along an estuarine salinity gradient in relation to potential nitrification rates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6:</w:t>
      </w:r>
      <w:r>
        <w:rPr>
          <w:lang w:val="en-US" w:eastAsia="en-US"/>
        </w:rPr>
        <w:t xml:space="preserve"> 1285-1289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Blainey PC, Mosier AC, Potanina A, Francis CA, Quake SR (2011). Genome of a low-salinity ammonia-oxidizing archaeon determined by single-cell and metagenomic analysis. </w:t>
      </w:r>
      <w:r>
        <w:rPr>
          <w:i/>
          <w:lang w:val="en-US" w:eastAsia="en-US"/>
        </w:rPr>
        <w:t>Plos On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Dang HY, Zhang XX, Sun J, Li TG, Zhang ZN, Yang GP (2008). Diversity and spatial distribution of sediment ammonia-oxidizing Crenarchaeota in response to estuarine and environmental gradients in the Changjiang Estuary and East China Sea. </w:t>
      </w:r>
      <w:r>
        <w:rPr>
          <w:i/>
          <w:lang w:val="en-US" w:eastAsia="en-US"/>
        </w:rPr>
        <w:t>Microbiology-SGM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54:</w:t>
      </w:r>
      <w:r>
        <w:rPr>
          <w:lang w:val="en-US" w:eastAsia="en-US"/>
        </w:rPr>
        <w:t xml:space="preserve"> 2084-209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de la Torre JR, Walker CB, Ingalls AE, Konneke M, Stahl DA (2008). Cultivation of a thermophilic ammonia oxidizing archaeon synthesizing crenarchaeol. </w:t>
      </w:r>
      <w:r>
        <w:rPr>
          <w:i/>
          <w:lang w:val="en-US" w:eastAsia="en-US"/>
        </w:rPr>
        <w:t>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:</w:t>
      </w:r>
      <w:r>
        <w:rPr>
          <w:lang w:val="en-US" w:eastAsia="en-US"/>
        </w:rPr>
        <w:t xml:space="preserve"> 810-818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Foesel BU, Gieseke A, Schwermer C, Stief P, Koch L, Cytryn E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8). Nitrosomonas Nm143-like ammonia oxidizers and Nitrospira marina-like nitrite oxidizers dominate the nitrifier community in a marine aquaculture biofilm. </w:t>
      </w:r>
      <w:r>
        <w:rPr>
          <w:i/>
          <w:lang w:val="en-US" w:eastAsia="en-US"/>
        </w:rPr>
        <w:t>FEMS Microbiol Ec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3:</w:t>
      </w:r>
      <w:r>
        <w:rPr>
          <w:lang w:val="en-US" w:eastAsia="en-US"/>
        </w:rPr>
        <w:t xml:space="preserve"> 192-204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Francis CA, Roberts KJ, Beman JM, Santoro AE, Oakley BB (2005). Ubiquity and diversity of ammonia-oxidizing Archaea in water columns and sediments of the ocean. </w:t>
      </w:r>
      <w:r>
        <w:rPr>
          <w:i/>
          <w:lang w:val="en-US" w:eastAsia="en-US"/>
        </w:rPr>
        <w:t>Proc Natl Acad Sci US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2:</w:t>
      </w:r>
      <w:r>
        <w:rPr>
          <w:lang w:val="en-US" w:eastAsia="en-US"/>
        </w:rPr>
        <w:t xml:space="preserve"> 14683-14688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Hallam SJ, Konstantinidis KT, Putnam N, Schleper C, Watanabe Y, Sugahara 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6a). Genomic analysis of the uncultivated marine Crenarchaeote Cenarchaeum symbiosum. </w:t>
      </w:r>
      <w:r>
        <w:rPr>
          <w:i/>
          <w:lang w:val="en-US" w:eastAsia="en-US"/>
        </w:rPr>
        <w:t>Proc Natl Acad Sci US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3:</w:t>
      </w:r>
      <w:r>
        <w:rPr>
          <w:lang w:val="en-US" w:eastAsia="en-US"/>
        </w:rPr>
        <w:t xml:space="preserve"> 18296-1830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Hallam SJ, Mincer TJ, Schleper C, Preston CM, Roberts K, Richardson PM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6b). Pathways of carbon assimilation and ammonia oxidation suggested by environmental genomic analyses of marine Crenarchaeota. </w:t>
      </w:r>
      <w:r>
        <w:rPr>
          <w:i/>
          <w:lang w:val="en-US" w:eastAsia="en-US"/>
        </w:rPr>
        <w:t>Plos 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:</w:t>
      </w:r>
      <w:r>
        <w:rPr>
          <w:lang w:val="en-US" w:eastAsia="en-US"/>
        </w:rPr>
        <w:t xml:space="preserve"> 520-53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Herrmann M, Saunders AM, Schramm A (2008). Archaea dominate the ammonia-oxidizing community in the rhizosphere of the freshwater macrophyte Littorella uniflora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4:</w:t>
      </w:r>
      <w:r>
        <w:rPr>
          <w:lang w:val="en-US" w:eastAsia="en-US"/>
        </w:rPr>
        <w:t xml:space="preserve"> 3279-3283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Herrmann M, Saunders AM, Schramm A (2009). Effect of lake trophic status and rooted macrophytes on community composition and abundance of ammonia-oxidizing prokaryotes in freshwater sediments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5:</w:t>
      </w:r>
      <w:r>
        <w:rPr>
          <w:lang w:val="en-US" w:eastAsia="en-US"/>
        </w:rPr>
        <w:t xml:space="preserve"> 3127-313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Kalanetra KM, Bano N, Hollibaugh JT (2009). Ammonia-oxidizing Archaea in the Arctic Ocean and Antarctic coastal waters. </w:t>
      </w:r>
      <w:r>
        <w:rPr>
          <w:i/>
          <w:lang w:val="en-US" w:eastAsia="en-US"/>
        </w:rPr>
        <w:t>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1:</w:t>
      </w:r>
      <w:r>
        <w:rPr>
          <w:lang w:val="en-US" w:eastAsia="en-US"/>
        </w:rPr>
        <w:t xml:space="preserve"> 2434-244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Kato S, Kobayashi C, Kakegawa T, Yamagishi A (2009). Microbial communities in iron-silica-rich microbial mats at deep-sea hydrothermal fields of the Southern Mariana Trough. </w:t>
      </w:r>
      <w:r>
        <w:rPr>
          <w:i/>
          <w:lang w:val="en-US" w:eastAsia="en-US"/>
        </w:rPr>
        <w:t>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1:</w:t>
      </w:r>
      <w:r>
        <w:rPr>
          <w:lang w:val="en-US" w:eastAsia="en-US"/>
        </w:rPr>
        <w:t xml:space="preserve"> 2094-211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Könneke M, Bernhard AE, de la Torre JR, Walker CB, Waterbury JB, Stahl DA (2005). Isolation of an autotrophic ammonia-oxidizing marine archaeon.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37:</w:t>
      </w:r>
      <w:r>
        <w:rPr>
          <w:lang w:val="en-US" w:eastAsia="en-US"/>
        </w:rPr>
        <w:t xml:space="preserve"> 543-54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Konstantinidis KT, DeLong EF (2008). Genomic patterns of recombination, clonal divergence and environment in marine microbial populations. </w:t>
      </w:r>
      <w:r>
        <w:rPr>
          <w:i/>
          <w:lang w:val="en-US" w:eastAsia="en-US"/>
        </w:rPr>
        <w:t>ISME J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:</w:t>
      </w:r>
      <w:r>
        <w:rPr>
          <w:lang w:val="en-US" w:eastAsia="en-US"/>
        </w:rPr>
        <w:t xml:space="preserve"> 1052-106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Lam P, Lavik G, Jensen MM, van de Vossenberg J, Schmid M, Woebken D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9). Revising the nitrogen cycle in the Peruvian oxygen minimum zone. </w:t>
      </w:r>
      <w:r>
        <w:rPr>
          <w:i/>
          <w:lang w:val="en-US" w:eastAsia="en-US"/>
        </w:rPr>
        <w:t>Proc Natl Acad Sci US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6:</w:t>
      </w:r>
      <w:r>
        <w:rPr>
          <w:lang w:val="en-US" w:eastAsia="en-US"/>
        </w:rPr>
        <w:t xml:space="preserve"> 4752-4757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Martinez-Garcia M, Stief P, Diaz-Valdes M, Wanner G, Ramos-Espla A, Dubilier N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8). Ammonia-oxidizing Crenarchaeota and nitrification inside the tissue of a colonial ascidian. </w:t>
      </w:r>
      <w:r>
        <w:rPr>
          <w:i/>
          <w:lang w:val="en-US" w:eastAsia="en-US"/>
        </w:rPr>
        <w:t>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:</w:t>
      </w:r>
      <w:r>
        <w:rPr>
          <w:lang w:val="en-US" w:eastAsia="en-US"/>
        </w:rPr>
        <w:t xml:space="preserve"> 2991-300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Mincer TJ, Church MJ, Taylor LT, Preston C, Kar DM, DeLong EF (2007). Quantitative distribution of presumptive archaeal and bacterial nitrifiers in Monterey Bay and the North Pacific Subtropical Gyre. </w:t>
      </w:r>
      <w:r>
        <w:rPr>
          <w:i/>
          <w:lang w:val="en-US" w:eastAsia="en-US"/>
        </w:rPr>
        <w:t>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:</w:t>
      </w:r>
      <w:r>
        <w:rPr>
          <w:lang w:val="en-US" w:eastAsia="en-US"/>
        </w:rPr>
        <w:t xml:space="preserve"> 1162-117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Moin NS, Nelson KA, Bush A, Bernhard AE (2009). Distribution and diversity of archaeal and bacterial ammonia oxidizers in salt marsh sediments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5:</w:t>
      </w:r>
      <w:r>
        <w:rPr>
          <w:lang w:val="en-US" w:eastAsia="en-US"/>
        </w:rPr>
        <w:t xml:space="preserve"> 7461-7468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Mosier AC, Francis CA (2008). Relative abundance and diversity of ammonia-oxidizing Archaea and Bacteria in the San Francisco Bay estuary. </w:t>
      </w:r>
      <w:r>
        <w:rPr>
          <w:i/>
          <w:lang w:val="en-US" w:eastAsia="en-US"/>
        </w:rPr>
        <w:t>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:</w:t>
      </w:r>
      <w:r>
        <w:rPr>
          <w:lang w:val="en-US" w:eastAsia="en-US"/>
        </w:rPr>
        <w:t xml:space="preserve"> 3002-301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Nakagawa T, Mori K, Kato C, Takahashi R, Tokuyama T (2007). Distribution of cold-adapted ammonia-oxidizing microorganisms in the deep-ocean of the northeastern Japan Sea. </w:t>
      </w:r>
      <w:r>
        <w:rPr>
          <w:i/>
          <w:lang w:val="en-US" w:eastAsia="en-US"/>
        </w:rPr>
        <w:t>Microbes Envir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2:</w:t>
      </w:r>
      <w:r>
        <w:rPr>
          <w:lang w:val="en-US" w:eastAsia="en-US"/>
        </w:rPr>
        <w:t xml:space="preserve"> 365-372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Onodera Y, Nakagawa T, Takahashi R, Tokuyama T (2010). Seasonal change in vertical distribution of ammonia-oxidizing Archaea and Bacteria and their nitrification in temperate forest soil. </w:t>
      </w:r>
      <w:r>
        <w:rPr>
          <w:i/>
          <w:lang w:val="en-US" w:eastAsia="en-US"/>
        </w:rPr>
        <w:t>Microbes Envir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5:</w:t>
      </w:r>
      <w:r>
        <w:rPr>
          <w:lang w:val="en-US" w:eastAsia="en-US"/>
        </w:rPr>
        <w:t xml:space="preserve"> 28-3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Park HD, Wells GF, Bae H, Criddle CS, Francis CA (2006). Occurrence of ammonia-oxidizing Archaea in wastewater treatment plant bioreactors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2:</w:t>
      </w:r>
      <w:r>
        <w:rPr>
          <w:lang w:val="en-US" w:eastAsia="en-US"/>
        </w:rPr>
        <w:t xml:space="preserve"> 5643-5647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Pouliot J, Galand PE, Lovejoy C, Vincent WF (2009). Vertical structure of archaeal communities and the distribution of ammonia monooxygenase A gene variants in two meromictic High Arctic lakes. </w:t>
      </w:r>
      <w:r>
        <w:rPr>
          <w:i/>
          <w:lang w:val="en-US" w:eastAsia="en-US"/>
        </w:rPr>
        <w:t>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1:</w:t>
      </w:r>
      <w:r>
        <w:rPr>
          <w:lang w:val="en-US" w:eastAsia="en-US"/>
        </w:rPr>
        <w:t xml:space="preserve"> 687-699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Reigstad LJ, Richter A, Daims H, Urich T, Schwark L, Schleper C (2008). Nitrification in terrestrial hot springs of Iceland and Kamchatka. </w:t>
      </w:r>
      <w:r>
        <w:rPr>
          <w:i/>
          <w:lang w:val="en-US" w:eastAsia="en-US"/>
        </w:rPr>
        <w:t>FEMS Microbiol Ec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4:</w:t>
      </w:r>
      <w:r>
        <w:rPr>
          <w:lang w:val="en-US" w:eastAsia="en-US"/>
        </w:rPr>
        <w:t xml:space="preserve"> 167-174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Sahan E, Muyzer G (2008). Diversity and spatio-temporal distribution of ammonia-oxidizing Archaea and Bacteria in sediments of the Westerschelde estuary. </w:t>
      </w:r>
      <w:r>
        <w:rPr>
          <w:i/>
          <w:lang w:val="en-US" w:eastAsia="en-US"/>
        </w:rPr>
        <w:t>FEMS Microbiol Ec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4:</w:t>
      </w:r>
      <w:r>
        <w:rPr>
          <w:lang w:val="en-US" w:eastAsia="en-US"/>
        </w:rPr>
        <w:t xml:space="preserve"> 175-18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Santoro AE, Francis CA, de Sieyes NR, Boehm AB (2008). Shifts in the relative abundance of ammonia-oxidizing Bacteria and Archaea across physicochemical gradients in a subterranean estuary. </w:t>
      </w:r>
      <w:r>
        <w:rPr>
          <w:i/>
          <w:lang w:val="en-US" w:eastAsia="en-US"/>
        </w:rPr>
        <w:t>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:</w:t>
      </w:r>
      <w:r>
        <w:rPr>
          <w:lang w:val="en-US" w:eastAsia="en-US"/>
        </w:rPr>
        <w:t xml:space="preserve"> 1068-1079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Spear JR, Barton HA, Robertson CE, Francis CA, Pace NR (2007). Microbial community biofabrics in a geothermal mine adit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3:</w:t>
      </w:r>
      <w:r>
        <w:rPr>
          <w:lang w:val="en-US" w:eastAsia="en-US"/>
        </w:rPr>
        <w:t xml:space="preserve"> 6172-6180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Steger D, Ettinger-Epstein P, Whalan S, Hentschel U, de Nys R, Wagner M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8). Diversity and mode of transmission of ammonia-oxidizing archaea in marine sponges. </w:t>
      </w:r>
      <w:r>
        <w:rPr>
          <w:i/>
          <w:lang w:val="en-US" w:eastAsia="en-US"/>
        </w:rPr>
        <w:t>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:</w:t>
      </w:r>
      <w:r>
        <w:rPr>
          <w:lang w:val="en-US" w:eastAsia="en-US"/>
        </w:rPr>
        <w:t xml:space="preserve"> 1087-1094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Urakawa H, Tajima Y, Numata Y, Tsuneda S (2008). Low temperature decreases the phylogenetic diversity of ammonia-oxidizing archaea and bacteria in aquarium biofiltration systems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4:</w:t>
      </w:r>
      <w:r>
        <w:rPr>
          <w:lang w:val="en-US" w:eastAsia="en-US"/>
        </w:rPr>
        <w:t xml:space="preserve"> 894-900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Wang SF, Xiao X, Jiang LJ, Peng XT, Zhou HY, Meng 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9). Diversity and abundance of ammonia-oxidizing Archaea in hydrothermal vent chimneys of the Juan de Fuca Ridge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5:</w:t>
      </w:r>
      <w:r>
        <w:rPr>
          <w:lang w:val="en-US" w:eastAsia="en-US"/>
        </w:rPr>
        <w:t xml:space="preserve"> 4216-4220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Weidler GW, Gerbl FW, Stan-Lotter H (2008). Crenarchaeota and their role in the nitrogen cycle in a subsurface radioactive thermal spring in the Austrian central Alps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4:</w:t>
      </w:r>
      <w:r>
        <w:rPr>
          <w:lang w:val="en-US" w:eastAsia="en-US"/>
        </w:rPr>
        <w:t xml:space="preserve"> 5934-5942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Yakimov MM, La Cono V, Denaro R, D'Auria G, Decembrini F, Timmis KN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7). Primary producing prokaryotic communities of brine, interface and seawater above the halocline of deep anoxic lake L'Atalante, Eastern Mediterranean Sea. </w:t>
      </w:r>
      <w:r>
        <w:rPr>
          <w:i/>
          <w:lang w:val="en-US" w:eastAsia="en-US"/>
        </w:rPr>
        <w:t>ISME J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:</w:t>
      </w:r>
      <w:r>
        <w:rPr>
          <w:lang w:val="en-US" w:eastAsia="en-US"/>
        </w:rPr>
        <w:t xml:space="preserve"> 743-75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 xml:space="preserve">Yakimov MM, La Cono V, Denaro R (2009). A first insight into the occurrence and expression of functional amoA and accA genes of autotrophic and ammonia-oxidizing bathypelagic Crenarchaeota of Tyrrhenian Sea. </w:t>
      </w:r>
      <w:r>
        <w:rPr>
          <w:i/>
          <w:lang w:val="en-US" w:eastAsia="en-US"/>
        </w:rPr>
        <w:t>Deep-Sea Res Part II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6:</w:t>
      </w:r>
      <w:r>
        <w:rPr>
          <w:lang w:val="en-US" w:eastAsia="en-US"/>
        </w:rPr>
        <w:t xml:space="preserve"> 748-754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Ye WJ, Liu XL, Lin SQ, Tan J, Pan JL, Li DT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9). The vertical distribution of bacterial and archaeal communities in the water and sediment of Lake Taihu. </w:t>
      </w:r>
      <w:r>
        <w:rPr>
          <w:i/>
          <w:lang w:val="en-US" w:eastAsia="en-US"/>
        </w:rPr>
        <w:t>FEMS Microbiol Ec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0:</w:t>
      </w:r>
      <w:r>
        <w:rPr>
          <w:lang w:val="en-US" w:eastAsia="en-US"/>
        </w:rPr>
        <w:t xml:space="preserve"> 263-27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Zhang CL, Ye Q, Huang ZY, Li WJ, Chen JQ, Song ZQ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8). Global occurrence of archaeal amoA genes in terrestrial hot springs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4:</w:t>
      </w:r>
      <w:r>
        <w:rPr>
          <w:lang w:val="en-US" w:eastAsia="en-US"/>
        </w:rPr>
        <w:t xml:space="preserve"> 6417-642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Zhang T, Jin T, Yan Q, Shao M, Wells G, Criddle C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9). Occurrence of ammonia-oxidizing Archaea in activated sludges of a laboratory scale reactor and two wastewater treatment plants. </w:t>
      </w:r>
      <w:r>
        <w:rPr>
          <w:i/>
          <w:lang w:val="en-US" w:eastAsia="en-US"/>
        </w:rPr>
        <w:t>J Appl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7:</w:t>
      </w:r>
      <w:r>
        <w:rPr>
          <w:lang w:val="en-US" w:eastAsia="en-US"/>
        </w:rPr>
        <w:t xml:space="preserve"> 970-977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35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2:38:00Z</dcterms:created>
  <dc:creator>eva</dc:creator>
  <dc:description/>
  <dc:language>en-US</dc:language>
  <cp:lastModifiedBy>eva</cp:lastModifiedBy>
  <dcterms:modified xsi:type="dcterms:W3CDTF">2012-01-19T12:38:00Z</dcterms:modified>
  <cp:revision>2</cp:revision>
  <dc:subject/>
  <dc:title>Table S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